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/>
          <w:sz w:val="28"/>
          <w:szCs w:val="28"/>
        </w:rPr>
      </w:pPr>
      <w:bookmarkStart w:id="0" w:name="OLE_LINK51"/>
      <w:bookmarkStart w:id="1" w:name="OLE_LINK3"/>
      <w:bookmarkStart w:id="2" w:name="OLE_LINK2"/>
      <w:bookmarkStart w:id="3" w:name="OLE_LINK78"/>
      <w:bookmarkStart w:id="4" w:name="OLE_LINK1"/>
      <w:r>
        <w:rPr>
          <w:rFonts w:hint="default" w:ascii="Arial" w:hAnsi="Arial" w:cs="Arial"/>
          <w:b/>
          <w:sz w:val="28"/>
          <w:szCs w:val="28"/>
        </w:rPr>
        <w:t xml:space="preserve">Trade-off in </w:t>
      </w:r>
      <w:bookmarkStart w:id="5" w:name="OLE_LINK122"/>
      <w:bookmarkStart w:id="6" w:name="OLE_LINK123"/>
      <w:r>
        <w:rPr>
          <w:rFonts w:hint="default" w:ascii="Arial" w:hAnsi="Arial" w:cs="Arial"/>
          <w:b/>
          <w:sz w:val="28"/>
          <w:szCs w:val="28"/>
        </w:rPr>
        <w:t>genome turnover events</w:t>
      </w:r>
      <w:bookmarkEnd w:id="5"/>
      <w:bookmarkEnd w:id="6"/>
      <w:r>
        <w:rPr>
          <w:rFonts w:hint="default" w:ascii="Arial" w:hAnsi="Arial" w:cs="Arial"/>
          <w:b/>
          <w:sz w:val="28"/>
          <w:szCs w:val="28"/>
        </w:rPr>
        <w:t xml:space="preserve"> leading to adaptive evolution of </w:t>
      </w:r>
      <w:bookmarkEnd w:id="0"/>
      <w:bookmarkEnd w:id="1"/>
      <w:bookmarkEnd w:id="2"/>
      <w:bookmarkEnd w:id="3"/>
      <w:r>
        <w:rPr>
          <w:rFonts w:hint="default" w:ascii="Arial" w:hAnsi="Arial" w:cs="Arial"/>
          <w:b/>
          <w:i/>
          <w:sz w:val="28"/>
          <w:szCs w:val="28"/>
        </w:rPr>
        <w:t>Microcystis aeruginosa</w:t>
      </w:r>
      <w:r>
        <w:rPr>
          <w:rFonts w:hint="default" w:ascii="Arial" w:hAnsi="Arial" w:cs="Arial"/>
          <w:b/>
          <w:iCs/>
          <w:sz w:val="28"/>
          <w:szCs w:val="28"/>
        </w:rPr>
        <w:t xml:space="preserve"> species complex</w:t>
      </w:r>
    </w:p>
    <w:bookmarkEnd w:id="4"/>
    <w:p>
      <w:pPr>
        <w:spacing w:line="400" w:lineRule="exact"/>
        <w:rPr>
          <w:rFonts w:hint="default" w:ascii="Arial" w:hAnsi="Arial" w:eastAsia="宋体" w:cs="Arial"/>
          <w:sz w:val="22"/>
          <w:szCs w:val="20"/>
          <w:lang w:val="en-US" w:eastAsia="zh-CN"/>
        </w:rPr>
      </w:pPr>
      <w:r>
        <w:rPr>
          <w:rFonts w:hint="default" w:ascii="Arial" w:hAnsi="Arial" w:cs="Arial"/>
          <w:sz w:val="22"/>
          <w:szCs w:val="20"/>
        </w:rPr>
        <w:t>Xian Zhang</w:t>
      </w:r>
      <w:r>
        <w:rPr>
          <w:rFonts w:hint="eastAsia" w:ascii="Arial" w:hAnsi="Arial" w:cs="Arial"/>
          <w:sz w:val="22"/>
          <w:szCs w:val="20"/>
          <w:vertAlign w:val="superscript"/>
          <w:lang w:val="en-US" w:eastAsia="zh-CN"/>
        </w:rPr>
        <w:t>1,2</w:t>
      </w:r>
      <w:r>
        <w:rPr>
          <w:rFonts w:hint="default" w:ascii="Arial" w:hAnsi="Arial" w:cs="Arial"/>
          <w:sz w:val="22"/>
          <w:szCs w:val="20"/>
        </w:rPr>
        <w:t>,</w:t>
      </w:r>
      <w:r>
        <w:rPr>
          <w:rFonts w:hint="default" w:ascii="Arial" w:hAnsi="Arial" w:cs="Arial"/>
          <w:sz w:val="22"/>
          <w:vertAlign w:val="superscript"/>
        </w:rPr>
        <w:t>*</w:t>
      </w:r>
      <w:r>
        <w:rPr>
          <w:rFonts w:hint="default" w:ascii="Arial" w:hAnsi="Arial" w:cs="Arial"/>
          <w:sz w:val="22"/>
        </w:rPr>
        <w:t xml:space="preserve"> </w:t>
      </w:r>
      <w:r>
        <w:rPr>
          <w:rFonts w:hint="eastAsia" w:ascii="Arial" w:hAnsi="Arial" w:cs="Arial"/>
          <w:sz w:val="22"/>
          <w:szCs w:val="20"/>
          <w:lang w:val="en-US" w:eastAsia="zh-CN"/>
        </w:rPr>
        <w:t>Lijun Xiao</w:t>
      </w:r>
      <w:r>
        <w:rPr>
          <w:rFonts w:hint="eastAsia" w:ascii="Arial" w:hAnsi="Arial" w:cs="Arial"/>
          <w:sz w:val="22"/>
          <w:szCs w:val="20"/>
          <w:vertAlign w:val="superscript"/>
          <w:lang w:val="en-US" w:eastAsia="zh-CN"/>
        </w:rPr>
        <w:t>3</w:t>
      </w:r>
      <w:r>
        <w:rPr>
          <w:rFonts w:hint="default" w:ascii="Arial" w:hAnsi="Arial" w:cs="Arial"/>
          <w:sz w:val="22"/>
        </w:rPr>
        <w:t>,</w:t>
      </w:r>
      <w:r>
        <w:rPr>
          <w:rFonts w:hint="eastAsia" w:ascii="Arial" w:hAnsi="Arial" w:cs="Arial"/>
          <w:sz w:val="22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0"/>
        </w:rPr>
        <w:t>Jiahui Liu</w:t>
      </w:r>
      <w:r>
        <w:rPr>
          <w:rFonts w:hint="eastAsia" w:ascii="Arial" w:hAnsi="Arial" w:cs="Arial"/>
          <w:sz w:val="22"/>
          <w:szCs w:val="20"/>
          <w:vertAlign w:val="superscript"/>
          <w:lang w:val="en-US" w:eastAsia="zh-CN"/>
        </w:rPr>
        <w:t>1</w:t>
      </w:r>
      <w:r>
        <w:rPr>
          <w:rFonts w:hint="default" w:ascii="Arial" w:hAnsi="Arial" w:cs="Arial"/>
          <w:sz w:val="22"/>
          <w:szCs w:val="20"/>
        </w:rPr>
        <w:t>, Qibai Tian</w:t>
      </w:r>
      <w:r>
        <w:rPr>
          <w:rFonts w:hint="eastAsia" w:ascii="Arial" w:hAnsi="Arial" w:cs="Arial"/>
          <w:sz w:val="22"/>
          <w:szCs w:val="20"/>
          <w:vertAlign w:val="superscript"/>
          <w:lang w:val="en-US" w:eastAsia="zh-CN"/>
        </w:rPr>
        <w:t>1</w:t>
      </w:r>
      <w:r>
        <w:rPr>
          <w:rFonts w:hint="default" w:ascii="Arial" w:hAnsi="Arial" w:cs="Arial"/>
          <w:sz w:val="22"/>
          <w:szCs w:val="20"/>
        </w:rPr>
        <w:t>,</w:t>
      </w:r>
      <w:r>
        <w:rPr>
          <w:rFonts w:hint="eastAsia" w:ascii="Arial" w:hAnsi="Arial" w:cs="Arial"/>
          <w:sz w:val="22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2"/>
        </w:rPr>
        <w:t>Jiaqi Xie</w:t>
      </w:r>
      <w:r>
        <w:rPr>
          <w:rFonts w:hint="eastAsia" w:ascii="Arial" w:hAnsi="Arial" w:cs="Arial"/>
          <w:sz w:val="22"/>
          <w:szCs w:val="20"/>
          <w:vertAlign w:val="superscript"/>
          <w:lang w:val="en-US" w:eastAsia="zh-CN"/>
        </w:rPr>
        <w:t>4</w:t>
      </w:r>
    </w:p>
    <w:p>
      <w:pPr>
        <w:spacing w:line="360" w:lineRule="auto"/>
        <w:rPr>
          <w:rFonts w:hint="default" w:ascii="Arial" w:hAnsi="Arial" w:cs="Arial"/>
          <w:sz w:val="22"/>
        </w:rPr>
      </w:pPr>
      <w:r>
        <w:rPr>
          <w:rFonts w:hint="default" w:ascii="Arial" w:hAnsi="Arial" w:cs="Arial"/>
          <w:sz w:val="22"/>
          <w:vertAlign w:val="superscript"/>
        </w:rPr>
        <w:t>*</w:t>
      </w:r>
      <w:r>
        <w:rPr>
          <w:rFonts w:hint="default" w:ascii="Arial" w:hAnsi="Arial" w:cs="Arial"/>
          <w:sz w:val="22"/>
        </w:rPr>
        <w:t xml:space="preserve">Corresponding author: </w:t>
      </w:r>
      <w:r>
        <w:rPr>
          <w:rFonts w:hint="default" w:ascii="Arial" w:hAnsi="Arial" w:cs="Arial"/>
          <w:sz w:val="22"/>
          <w:szCs w:val="20"/>
        </w:rPr>
        <w:t>Xian Zhang (zixuange2010@126.com)</w:t>
      </w:r>
    </w:p>
    <w:p>
      <w:pPr>
        <w:spacing w:line="360" w:lineRule="auto"/>
        <w:rPr>
          <w:rFonts w:hint="default" w:ascii="Arial" w:hAnsi="Arial" w:cs="Arial"/>
          <w:i/>
          <w:iCs/>
          <w:sz w:val="22"/>
        </w:rPr>
      </w:pPr>
      <w:r>
        <w:rPr>
          <w:rFonts w:hint="eastAsia" w:ascii="Arial" w:hAnsi="Arial" w:cs="Arial"/>
          <w:i w:val="0"/>
          <w:iCs w:val="0"/>
          <w:sz w:val="22"/>
          <w:vertAlign w:val="superscript"/>
          <w:lang w:val="en-US" w:eastAsia="zh-CN"/>
        </w:rPr>
        <w:t xml:space="preserve">1 </w:t>
      </w:r>
      <w:r>
        <w:rPr>
          <w:rFonts w:hint="default" w:ascii="Arial" w:hAnsi="Arial" w:cs="Arial"/>
          <w:i/>
          <w:iCs/>
          <w:sz w:val="22"/>
        </w:rPr>
        <w:t>Department of Occupational and Environmental Health, Xiangya School of Public Health, Central South University, Changsha, China</w:t>
      </w:r>
    </w:p>
    <w:p>
      <w:pPr>
        <w:spacing w:line="360" w:lineRule="auto"/>
        <w:rPr>
          <w:rFonts w:hint="default" w:ascii="Arial" w:hAnsi="Arial" w:cs="Arial"/>
          <w:i/>
          <w:iCs/>
          <w:sz w:val="22"/>
        </w:rPr>
      </w:pPr>
      <w:r>
        <w:rPr>
          <w:rFonts w:hint="eastAsia" w:ascii="Arial" w:hAnsi="Arial" w:cs="Arial"/>
          <w:i w:val="0"/>
          <w:iCs w:val="0"/>
          <w:sz w:val="22"/>
          <w:vertAlign w:val="superscript"/>
          <w:lang w:val="en-US" w:eastAsia="zh-CN"/>
        </w:rPr>
        <w:t>2</w:t>
      </w:r>
      <w:r>
        <w:rPr>
          <w:rFonts w:hint="default" w:ascii="Arial" w:hAnsi="Arial" w:cs="Arial"/>
          <w:i/>
          <w:iCs/>
          <w:sz w:val="22"/>
        </w:rPr>
        <w:t xml:space="preserve"> Hunan Provincial Key Laboratory of Clinical Epidemiology, Central South University, Changsha, China</w:t>
      </w:r>
    </w:p>
    <w:p>
      <w:pPr>
        <w:spacing w:line="360" w:lineRule="auto"/>
        <w:rPr>
          <w:rFonts w:hint="default" w:ascii="Arial" w:hAnsi="Arial" w:cs="Arial"/>
          <w:i/>
          <w:iCs/>
          <w:sz w:val="22"/>
        </w:rPr>
      </w:pPr>
      <w:r>
        <w:rPr>
          <w:rFonts w:hint="eastAsia" w:ascii="Arial" w:hAnsi="Arial" w:cs="Arial"/>
          <w:i w:val="0"/>
          <w:iCs w:val="0"/>
          <w:sz w:val="22"/>
          <w:vertAlign w:val="superscript"/>
          <w:lang w:val="en-US" w:eastAsia="zh-CN"/>
        </w:rPr>
        <w:t>3</w:t>
      </w:r>
      <w:r>
        <w:rPr>
          <w:rFonts w:hint="default" w:ascii="Arial" w:hAnsi="Arial" w:cs="Arial"/>
          <w:i/>
          <w:iCs/>
          <w:sz w:val="22"/>
        </w:rPr>
        <w:t xml:space="preserve"> Guangdong Corps Hospital of Chinese People's Armed Police Forces, Guangzhou, China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2"/>
        </w:rPr>
      </w:pPr>
      <w:r>
        <w:rPr>
          <w:rFonts w:hint="eastAsia" w:ascii="Arial" w:hAnsi="Arial" w:cs="Arial"/>
          <w:i w:val="0"/>
          <w:iCs w:val="0"/>
          <w:sz w:val="22"/>
          <w:vertAlign w:val="superscript"/>
          <w:lang w:val="en-US" w:eastAsia="zh-CN"/>
        </w:rPr>
        <w:t>4</w:t>
      </w:r>
      <w:bookmarkStart w:id="7" w:name="_GoBack"/>
      <w:bookmarkEnd w:id="7"/>
      <w:r>
        <w:rPr>
          <w:rFonts w:hint="eastAsia" w:ascii="Arial" w:hAnsi="Arial" w:cs="Arial"/>
          <w:i/>
          <w:iCs/>
          <w:sz w:val="22"/>
          <w:vertAlign w:val="baseline"/>
          <w:lang w:val="en-US" w:eastAsia="zh-CN"/>
        </w:rPr>
        <w:t xml:space="preserve"> Hunan Food and Drug Vocational College, Changsha, China</w:t>
      </w:r>
      <w:r>
        <w:rPr>
          <w:rFonts w:hint="default" w:ascii="Times New Roman" w:hAnsi="Times New Roman" w:cs="Times New Roman"/>
          <w:sz w:val="22"/>
        </w:rPr>
        <w:br w:type="page"/>
      </w:r>
    </w:p>
    <w:p>
      <w:pPr>
        <w:widowControl/>
        <w:spacing w:after="156" w:afterLines="50"/>
        <w:jc w:val="both"/>
        <w:rPr>
          <w:rFonts w:hint="default" w:ascii="Arial" w:hAnsi="Arial" w:cs="Arial"/>
          <w:b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>Supplementary 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Kaneko, T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Complete genomic structure of the bloom-forming toxic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Microcystis aeruginosa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NIES-843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DNA Re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14, 247-256 (2007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2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Zhao, L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he highly heterogeneous methylated genomes and diverse restriction-modification systems of bloom-forming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Harmful Alga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75, 87-93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3.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Haruyo, Y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et al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. Improved draft 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NIES-298, a microcystin-producing cyanobacterium from Lake Kasumigaura, Japan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Genome Announc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6, e01551-17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4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Yamaguchi, H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Complete 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IES-2549, a bloom-forming cyanobacterium from Lake Kasumigaura, Japan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enome Announ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3, e00551-15 (2015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5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Yamaguchi, H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omplete 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IES-2481 and common genomic features of group G M. aeruginosa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J Genomics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6, 30-33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6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Sieber, S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Microviridin 1777: a toxic chymotrypsin inhibitor discovered by a metabologenomic approach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J Nat Prod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83, 438-446 (2020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7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Yang, C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et al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Whole-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AIHU98, a nontoxic bloom-forming strain isolated from Taihu Lake, China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enome Announ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1, e00333-13 (2013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8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Jeong, H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et al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Genome sequences of two cyanobacterial strains, toxic green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KW (KCTC 18162P) and nontoxic brown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p. strain MC19, under xenic culture conditions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enome Announ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6, e00378-18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9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Yamaguchi, H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Draft 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IES-87, a bloom-forming cyanobacterium from Lake Kasumigaura, Japan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enome Announ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6, e01596-17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0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kano, K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Whole genome sequence of the non-microcystin-producing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train NIES-44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enome Announ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3, e00135-15 (2015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1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anabe, Y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 A novel salt-tolerant genotype illuminates the sucrose gene evolution in freshwater bloom-forming cyanobacterium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FEMS Microbiol Let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366, fnz190 (2019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12. Yamaguchi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H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  <w:lang w:val="en-US" w:eastAsia="zh-CN"/>
        </w:rPr>
        <w:t>et al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Draft Genome Sequences of Four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Strains (NIES-3787, NIES-3804, NIES-3806, and NIES-3807) Isolated from Lake Kasumigaura, Japan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Microbiol Resour Announc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9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e00052-20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(2020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3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Yamaguchi, H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 Draft genome sequence of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Microcystis aeruginosa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NIES-98, a non-microcystin-producing cyanobacterium from Lake Kasumigaura, Japan. Genome Announc 4, e01187-16 (2016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4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anabe, Y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daptation of the freshwater bloom-forming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o brackish water is driven by recent horizontal transfer of sucrose genes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Front Microbio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9, 1150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5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Parajuli, A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 unique tryptophan C-prenyltransferase from the kawaguchipeptin biosynthetic pathway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Angew Chem Int Ed Eng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55, 3596-3599 (2016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6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Tanabe, Y., H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raft 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NIES-4285, isolated from brackish water (Lake Abashiri, Japan)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biol Resour Announc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8, e00001-19 (2019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7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Yang, C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 Comparative genomics reveals diversified CRISPR-Cas systems of globally distributed Microcystis aeruginosa, a freshwater bloom-forming cyanobacterium. Front Microbiol 6, 394 (2015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8.  Lefler F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W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Genome Sequences of Two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(Chroococcales, Cyanobacteria) Strains from Florida (United States) with Disparate Toxigenic Potentials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biol Resour Announ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9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00844-20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2020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19. Moisander P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raft Genome Sequence of the Non-Microcystin-Producing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Microcystis aeruginosa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Strain KLA2, Isolated from a Freshwater Reservoir in Northern California, USA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biol Resour Announ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9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01086-19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2020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Birk I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 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The peptide toxin of the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PCC 7941. Isolation and analysis by nuclear magnetic resonance and fast atom bombardment mass spectroscopy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J Chromatogr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449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423-31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198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21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orimoto, D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Cooccurrence of broad- and narrow-host-range viruses infecting the bloom-forming toxic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Appl Environ Microbio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85, e01170-19 (2019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22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andrini, S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Genetic diversity of inorganic carbon uptake systems causes variation in CO2 response of the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ISME J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8, 589-600 (2014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23. Pérez-Carrascal O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oher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pecies revealed through population genomics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ISME J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3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887-2900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2019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24.Meyer K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Genome sequences of lower Great Lakes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p. reveal strain-specific genes that are present and expressed in western Lake Erie blooms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PLoS One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2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0183859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2017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25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Jackrel, S.L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et al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Genome evolution and host-microbiome shifts correspond with intraspecific niche divergence within harmful algal bloom-forming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ol Eco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28, 3994-4011 (2019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26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iore M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F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Draft Genome Sequence of the Brazilian Toxic Bloom-Forming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train SPC777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Genome Announc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00547-13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013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2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Rhee, J.S.,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et al.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Draft genome database construction from four strains (NIES-298, FCY- 26, -27, and -28) of the cyanobacterium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highlight w:val="none"/>
        </w:rPr>
        <w:t>J Microbiol Biotechnol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  22,1208-1213 (2012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28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érez-Carrascal O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. Coher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pecies revealed through population genomics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ISME J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13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887-2900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2019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29. Castro W.O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. Draft Genome Sequence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Microcystis aeruginosa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CACIAM 03, a Cyanobacterium Isolated from an Amazonian Freshwater Environment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Genome Announc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4, e01299-16 (2016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30. Meyer K.A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et al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. Genome sequences of lower Great Lakes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sp. reveal strain-specific genes that are present and expressed in western Lake Erie blooms.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 xml:space="preserve"> PLoS One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12, e0183859 (2017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3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hen, M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omparative genomics reveals insights into cyanobacterial evolution and habitat adaptation.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ISME J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15, 211-227 (2021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32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Li, Q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 large-scale comparative metagenomic study reveals the functional interactions in six bloom-forming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-epibiont communities.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Front Microbiol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9, 746 (2018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00" w:lineRule="exact"/>
        <w:ind w:left="210" w:hanging="200" w:hangingChars="100"/>
        <w:jc w:val="both"/>
        <w:textAlignment w:val="auto"/>
        <w:rPr>
          <w:rFonts w:hint="default" w:ascii="Times New Roman" w:hAnsi="Times New Roman" w:cs="Times New Roman"/>
          <w:b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3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ab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Zhang, J.,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et al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omplete genome sequence and genomic characterization of 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>Microcystis panniformi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FACHB 1757 by third-generation sequencing.</w:t>
      </w:r>
      <w:r>
        <w:rPr>
          <w:rFonts w:hint="default" w:ascii="Times New Roman" w:hAnsi="Times New Roman" w:cs="Times New Roman"/>
          <w:i/>
          <w:iCs/>
          <w:color w:val="auto"/>
          <w:sz w:val="20"/>
          <w:szCs w:val="20"/>
        </w:rPr>
        <w:t xml:space="preserve"> Stand Genomic Sci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11, 11 (2016).</w:t>
      </w:r>
    </w:p>
    <w:sectPr>
      <w:footerReference r:id="rId3" w:type="default"/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 w:cs="Times New Roman"/>
      </w:rPr>
      <w:id w:val="1881584964"/>
    </w:sdtPr>
    <w:sdtEndPr>
      <w:rPr>
        <w:rFonts w:ascii="Times New Roman" w:hAnsi="Times New Roman" w:cs="Times New Roman"/>
        <w:sz w:val="20"/>
        <w:szCs w:val="20"/>
      </w:rPr>
    </w:sdtEndPr>
    <w:sdtContent>
      <w:sdt>
        <w:sdtPr>
          <w:rPr>
            <w:rFonts w:ascii="Times New Roman" w:hAnsi="Times New Roman" w:cs="Times New Roman"/>
          </w:rPr>
          <w:id w:val="1728636285"/>
        </w:sdtPr>
        <w:sdtEndPr>
          <w:rPr>
            <w:rFonts w:ascii="Times New Roman" w:hAnsi="Times New Roman" w:cs="Times New Roman"/>
            <w:sz w:val="20"/>
            <w:szCs w:val="20"/>
          </w:rPr>
        </w:sdtEndPr>
        <w:sdtContent>
          <w:p>
            <w:pPr>
              <w:pStyle w:val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PAGE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NUMPAGES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1FB7F1"/>
    <w:multiLevelType w:val="singleLevel"/>
    <w:tmpl w:val="0E1FB7F1"/>
    <w:lvl w:ilvl="0" w:tentative="0">
      <w:start w:val="20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3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mNmRiYjZhNDcyYjljMmU0NDg3MTc3N2I5YzQwNDUifQ=="/>
    <w:docVar w:name="NE.Ref{3A7E9D90-61AE-4ECF-BD4A-12BDB5F3CC5F}" w:val=" ADDIN NE.Ref.{3A7E9D90-61AE-4ECF-BD4A-12BDB5F3CC5F}&lt;Citation&gt;&lt;Group&gt;&lt;References&gt;&lt;Item&gt;&lt;ID&gt;2672&lt;/ID&gt;&lt;UID&gt;{FD7C8C9D-A9C3-487C-A267-296DFDF932B0}&lt;/UID&gt;&lt;Title&gt;Adaptation of the freshwater bloom-forming cyanobacterium Microcystis aeruginosa to brackish water is driven by recent horizontal transfer of sucrose genes&lt;/Title&gt;&lt;Template&gt;Journal Article&lt;/Template&gt;&lt;Star&gt;0&lt;/Star&gt;&lt;Tag&gt;0&lt;/Tag&gt;&lt;Author&gt;Tanabe, Yuuhiko; Hodoki, Yoshikuni; Sano, Tomoharu; Tada, Kiyoshi; Watanabe, Makoto M&lt;/Author&gt;&lt;Year&gt;2018&lt;/Year&gt;&lt;Details&gt;&lt;_doi&gt;10.3389/fmicb.2018.01150&lt;/_doi&gt;&lt;_created&gt;62832493&lt;/_created&gt;&lt;_modified&gt;62832494&lt;/_modified&gt;&lt;_url&gt;https://www.frontiersin.org/article/10.3389/fmicb.2018.01150/full_x000d__x000a_https://www.frontiersin.org/article/10.3389/fmicb.2018.01150/full&lt;/_url&gt;&lt;_journal&gt;Front Microbiol&lt;/_journal&gt;&lt;_volume&gt;9&lt;/_volume&gt;&lt;_date&gt;62285760&lt;/_date&gt;&lt;_isbn&gt;1664-302X&lt;/_isbn&gt;&lt;_accessed&gt;62832494&lt;/_accessed&gt;&lt;_db_updated&gt;CrossRef&lt;/_db_updated&gt;&lt;_impact_factor&gt;   4.019&lt;/_impact_factor&gt;&lt;_collection_scope&gt;SCIE&lt;/_collection_scope&gt;&lt;_marked_fields&gt;title;I|59|22_x0009__x000d__x000a_&lt;/_marked_fields&gt;&lt;_tertiary_title&gt;Frontiers in Microbiology&lt;/_tertiary_title&gt;&lt;_pages&gt;1150&lt;/_pages&gt;&lt;/Details&gt;&lt;Extra&gt;&lt;DBUID&gt;{06676EEF-DE71-465F-8BCA-E5D379DA2CAF}&lt;/DBUID&gt;&lt;/Extra&gt;&lt;/Item&gt;&lt;/References&gt;&lt;/Group&gt;&lt;Group&gt;&lt;References&gt;&lt;Item&gt;&lt;ID&gt;2673&lt;/ID&gt;&lt;UID&gt;{9B4C9364-8243-4D4D-8F86-F16A0E8FE67D}&lt;/UID&gt;&lt;Title&gt;Complete genome sequence of Microcystis aeruginosa NIES-2481 and common genomic features of group G M. aeruginosa&lt;/Title&gt;&lt;Template&gt;Journal Article&lt;/Template&gt;&lt;Star&gt;0&lt;/Star&gt;&lt;Tag&gt;0&lt;/Tag&gt;&lt;Author&gt;Yamaguchi, Haruyo; Suzuki, Shigekatsu; Osana, Yasunori; Kawachi, Masanobu&lt;/Author&gt;&lt;Year&gt;2018&lt;/Year&gt;&lt;Details&gt;&lt;_doi&gt;10.7150/jgen.24935&lt;/_doi&gt;&lt;_created&gt;62832498&lt;/_created&gt;&lt;_modified&gt;62832500&lt;/_modified&gt;&lt;_url&gt;http://www.jgenomics.com/v06p0030.htm_x000d__x000a_http://www.jgenomics.com/v06p0030.htm&lt;/_url&gt;&lt;_journal&gt;J Genomics&lt;/_journal&gt;&lt;_volume&gt;6&lt;/_volume&gt;&lt;_pages&gt;30-33&lt;/_pages&gt;&lt;_tertiary_title&gt;Journal of Genomics&lt;/_tertiary_title&gt;&lt;_accessed&gt;62832498&lt;/_accessed&gt;&lt;_db_updated&gt;CrossRef&lt;/_db_updated&gt;&lt;_marked_fields&gt;title;I|29|11_x0009_I|41|10_x0009_I|101|13_x0009__x000d__x000a_&lt;/_marked_fields&gt;&lt;/Details&gt;&lt;Extra&gt;&lt;DBUID&gt;{06676EEF-DE71-465F-8BCA-E5D379DA2CAF}&lt;/DBUID&gt;&lt;/Extra&gt;&lt;/Item&gt;&lt;/References&gt;&lt;/Group&gt;&lt;Group&gt;&lt;References&gt;&lt;Item&gt;&lt;ID&gt;2674&lt;/ID&gt;&lt;UID&gt;{721EB53E-9320-42B8-8C57-E111E7A1C0A1}&lt;/UID&gt;&lt;Title&gt;Complete genome sequence of Microcystis aeruginosa NIES-2549, a bloom-forming cyanobacterium from Lake Kasumigaura, Japan&lt;/Title&gt;&lt;Template&gt;Journal Article&lt;/Template&gt;&lt;Star&gt;0&lt;/Star&gt;&lt;Tag&gt;0&lt;/Tag&gt;&lt;Author&gt;Yamaguchi, Haruyo; Suzuki, Shigekatsu; Tanabe, Yuuhiko; Osana, Yasunori; Shimura, Yohei; Ishida, Ken-ichiro; Kawachi, Masanobu&lt;/Author&gt;&lt;Year&gt;2015&lt;/Year&gt;&lt;Details&gt;&lt;_doi&gt;10.1186/1471-2148-9-115&lt;/_doi&gt;&lt;_created&gt;62832502&lt;/_created&gt;&lt;_modified&gt;62832504&lt;/_modified&gt;&lt;_url&gt;http://bmcevolbiol.biomedcentral.com/articles/10.1186/1471-2148-9-115&lt;/_url&gt;&lt;_journal&gt;Genome Announc&lt;/_journal&gt;&lt;_volume&gt;3&lt;/_volume&gt;&lt;_issue&gt;3&lt;/_issue&gt;&lt;_pages&gt;e00551-15&lt;/_pages&gt;&lt;_isbn&gt;1471-2148&lt;/_isbn&gt;&lt;_accessed&gt;62832502&lt;/_accessed&gt;&lt;_db_updated&gt;CrossRef&lt;/_db_updated&gt;&lt;_marked_fields&gt;title;I|29|22_x0009__x000d__x000a_&lt;/_marked_fields&gt;&lt;_impact_factor&gt;   3.027&lt;/_impact_factor&gt;&lt;/Details&gt;&lt;Extra&gt;&lt;DBUID&gt;{06676EEF-DE71-465F-8BCA-E5D379DA2CAF}&lt;/DBUID&gt;&lt;/Extra&gt;&lt;/Item&gt;&lt;/References&gt;&lt;/Group&gt;&lt;Group&gt;&lt;References&gt;&lt;Item&gt;&lt;ID&gt;2675&lt;/ID&gt;&lt;UID&gt;{C38DD4D9-D846-4991-9608-CA8ACC982A29}&lt;/UID&gt;&lt;Title&gt;Draft genome sequence of Microcystis aeruginosa NIES-98, a non-microcystin-producing cyanobacterium from Lake Kasumigaura, Japan&lt;/Title&gt;&lt;Template&gt;Journal Article&lt;/Template&gt;&lt;Star&gt;0&lt;/Star&gt;&lt;Tag&gt;0&lt;/Tag&gt;&lt;Author&gt;Yamaguchi, Haruyo; Suzuki, Shigekatsu; Sano, Tomoharu; Tanabe, Yuuhiko; Nakajima, Nobuyoshi; Kawachi, Masanobu&lt;/Author&gt;&lt;Year&gt;2016&lt;/Year&gt;&lt;Details&gt;&lt;_doi&gt;10.1093/dnares/dsm026&lt;/_doi&gt;&lt;_created&gt;62832505&lt;/_created&gt;&lt;_modified&gt;62832507&lt;/_modified&gt;&lt;_url&gt;https://academic.oup.com/dnaresearch/article-lookup/doi/10.1093/dnares/dsm026_x000d__x000a_http://academic.oup.com/dnaresearch/article-pdf/14/6/247/17462665/dsm026.pdf&lt;/_url&gt;&lt;_volume&gt; 4&lt;/_volume&gt;&lt;_issue&gt;6&lt;/_issue&gt;&lt;_pages&gt;e01187-16&lt;/_pages&gt;&lt;_date&gt;56276640&lt;/_date&gt;&lt;_isbn&gt;1340-2838&lt;/_isbn&gt;&lt;_accessed&gt;62832505&lt;/_accessed&gt;&lt;_db_updated&gt;CrossRef&lt;/_db_updated&gt;&lt;_marked_fields&gt;title;I|26|22_x0009__x000d__x000a_&lt;/_marked_fields&gt;&lt;_journal&gt;Genome Announc&lt;/_journal&gt;&lt;_tertiary_title&gt;Genome Announcements&lt;/_tertiary_title&gt;&lt;_impact_factor&gt;   5.415&lt;/_impact_factor&gt;&lt;/Details&gt;&lt;Extra&gt;&lt;DBUID&gt;{06676EEF-DE71-465F-8BCA-E5D379DA2CAF}&lt;/DBUID&gt;&lt;/Extra&gt;&lt;/Item&gt;&lt;/References&gt;&lt;/Group&gt;&lt;Group&gt;&lt;References&gt;&lt;Item&gt;&lt;ID&gt;2676&lt;/ID&gt;&lt;UID&gt;{DB57645D-7D49-4A05-8DEA-BA5784E1E10A}&lt;/UID&gt;&lt;Title&gt;Whole-genome sequence of Microcystis aeruginosa TAIHU98, a nontoxic bloom-forming strain isolated from Taihu Lake, China&lt;/Title&gt;&lt;Template&gt;Journal Article&lt;/Template&gt;&lt;Star&gt;0&lt;/Star&gt;&lt;Tag&gt;0&lt;/Tag&gt;&lt;Author&gt;Yang, Chen; Zhang, Wei; Ren, Minglei; Song, Lirong; Li, Tao; Zhao, Jindong&lt;/Author&gt;&lt;Year&gt;2013&lt;/Year&gt;&lt;Details&gt;&lt;_created&gt;62832509&lt;/_created&gt;&lt;_modified&gt;62832510&lt;/_modified&gt;&lt;_url&gt;http://www.ncbi.nlm.nih.gov/entrez/query.fcgi?cmd=Retrieve&amp;amp;db=pubmed&amp;amp;dopt=Abstract&amp;amp;list_uids=23766403&amp;amp;query_hl=1&lt;/_url&gt;&lt;_journal&gt;Genome Announc&lt;/_journal&gt;&lt;_volume&gt;1&lt;/_volume&gt;&lt;_issue&gt;3&lt;/_issue&gt;&lt;_tertiary_title&gt;Genome announcements&lt;/_tertiary_title&gt;&lt;_doi&gt;10.1128/genomeA.00333-13&lt;/_doi&gt;&lt;_date_display&gt;2013 Jun 13&lt;/_date_display&gt;&lt;_date&gt;59667840&lt;/_date&gt;&lt;_type_work&gt;Journal Article&lt;/_type_work&gt;&lt;_isbn&gt;2169-8287 (Print)&lt;/_isbn&gt;&lt;_accession_num&gt;23766403&lt;/_accession_num&gt;&lt;_author_adr&gt;Key Laboratory of Algal Biology, Institute of Hydrobiology, Chinese Academy of Science, Wuhan, China.&lt;/_author_adr&gt;&lt;_language&gt;eng&lt;/_language&gt;&lt;_accessed&gt;62832509&lt;/_accessed&gt;&lt;_db_updated&gt;PubMed&lt;/_db_updated&gt;&lt;_marked_fields&gt;title;I|26|22_x0009__x000d__x000a_&lt;/_marked_fields&gt;&lt;_pages&gt;e00333-13&lt;/_pages&gt;&lt;/Details&gt;&lt;Extra&gt;&lt;DBUID&gt;{06676EEF-DE71-465F-8BCA-E5D379DA2CAF}&lt;/DBUID&gt;&lt;/Extra&gt;&lt;/Item&gt;&lt;/References&gt;&lt;/Group&gt;&lt;Group&gt;&lt;References&gt;&lt;Item&gt;&lt;ID&gt;2677&lt;/ID&gt;&lt;UID&gt;{760C94FD-A251-4BB2-B434-9F9414696D31}&lt;/UID&gt;&lt;Title&gt;Draft genome sequence of Microcystis aeruginosa CACIAM 03, a cyanobacterium isolated from an Amazonian freshwater environment&lt;/Title&gt;&lt;Template&gt;Journal Article&lt;/Template&gt;&lt;Star&gt;0&lt;/Star&gt;&lt;Tag&gt;0&lt;/Tag&gt;&lt;Author&gt;Castro, Wendel Oliveira; Lima, Alex Ranieri Jerônimo; Moraes, Pablo Henrique Gonçalves; Siqueira, Andrei Santos; Aguiar, Délia Cristina Figueira; Baraúna, Anna Rafaella Ferreira; Martins, Luisa Carício; Fuzii, Hellen Thais; de Lima, Clayton Pereira Silva; Vianez-Júnior, João Lídio Silva Gonçalves; Nunes, Márcio Roberto Teixeira; Dall&amp;apos;Agnol, Leonardo Teixeira; Gonçalves, Evonnildo Costa&lt;/Author&gt;&lt;Year&gt;2016&lt;/Year&gt;&lt;Details&gt;&lt;_created&gt;62832512&lt;/_created&gt;&lt;_modified&gt;62832514&lt;/_modified&gt;&lt;_accessed&gt;62832512&lt;/_accessed&gt;&lt;_marked_fields&gt;title;I|26|23_x0009__x000d__x000a_&lt;/_marked_fields&gt;&lt;_volume&gt;4&lt;/_volume&gt;&lt;_issue&gt;6&lt;/_issue&gt;&lt;_pages&gt;e01299-16&lt;/_pages&gt;&lt;_journal&gt;Genome Announc&lt;/_journal&gt;&lt;/Details&gt;&lt;Extra&gt;&lt;DBUID&gt;{06676EEF-DE71-465F-8BCA-E5D379DA2CAF}&lt;/DBUID&gt;&lt;/Extra&gt;&lt;/Item&gt;&lt;/References&gt;&lt;/Group&gt;&lt;Group&gt;&lt;References&gt;&lt;Item&gt;&lt;ID&gt;2678&lt;/ID&gt;&lt;UID&gt;{450399A9-AE83-4A78-86BC-40EBAFB682E1}&lt;/UID&gt;&lt;Title&gt;Draft genome sequence of the brazilian toxic bloom-forming cyanobacterium Microcystis aeruginosa strain SPC777&lt;/Title&gt;&lt;Template&gt;Journal Article&lt;/Template&gt;&lt;Star&gt;0&lt;/Star&gt;&lt;Tag&gt;0&lt;/Tag&gt;&lt;Author&gt;Fiore, Marli F; Alvarenga, Danillo O; Varani, Alessandro M; Hoff-Risseti, Caroline; Crespim, Elaine; Ramos, Rommel T J; Silva, Artur; Schaker, Patricia D C; Heck, Karina; Rigonato, Janaina; Schneider, Maria Paula C&lt;/Author&gt;&lt;Year&gt;2013&lt;/Year&gt;&lt;Details&gt;&lt;_created&gt;62832516&lt;/_created&gt;&lt;_modified&gt;62832517&lt;/_modified&gt;&lt;_url&gt;http://pku.summon.serialssolutions.com/2.0.0/link/0/eLvHCXMwlV3NT4MwFG90iYkXvz_mV3r1wIRCaTluc7gYlywyL15IKa1ZdLCwkTj_etvCZrZ42YVwgIa8lvd-v9fX9wPARS3b2vAJGHFBXcGkpxvSqTjLJMXIT6WdOl5qMgXvA_oyRGEPP_91zdnY0Fe-9EG3Lp2IdktjDWIZvVoFUrRow2s_XGVXtJxEYKSzkLrRZ6XJco_ynzHWYtIaujRRJjzc5oOOwEGNJWG7mvxjsCOyE7BXqUsuTkH2WDA5h0_mTRjVNdMwl1CBPtgp2M9Y5zjgKP8ec9j5UhDaCnNdG_MBuwuWqT_ddHIuJ3Cgy_b4QrmDGWSiKD_GWT5jMDICEzAadgkhZ-At7I26fauWV7AUqCHIEoHwpY0YY57nJdLGXIExJhnBjHpMRS5h29ylqZMkVNG2VDEVVyo2FzgcB1hS9xw0sjwTlwA60rO5n2LKFbuTKKA8JYlPHYYF1pCkCe6XBo6nVReN2LAPROPafrGxX-y4TXBRzcDqSeRqXXYaXG0xyjXYR0a4Qpfq3YDGvCjFLdidfpZ3ZqXoaxT-AgqovSI&lt;/_url&gt;&lt;_place_published&gt;United States_x000d__x000a_&lt;/_place_published&gt;&lt;_volume&gt;1&lt;/_volume&gt;&lt;_issue&gt;4_x000d__x000a_&lt;/_issue&gt;&lt;_number&gt;1&lt;/_number&gt;&lt;_doi&gt;10.1128/genomeA.00547-13&lt;/_doi&gt;&lt;_date_display&gt;2013&lt;/_date_display&gt;&lt;_date&gt;59433120&lt;/_date&gt;&lt;_isbn&gt;2169-8287_x000d__x000a_&lt;/_isbn&gt;&lt;_accessed&gt;62832516&lt;/_accessed&gt;&lt;_db_updated&gt;PKU Search&lt;/_db_updated&gt;&lt;_pages&gt;e00547-13&lt;/_pages&gt;&lt;_tertiary_title&gt;Genome announcements&lt;/_tertiary_title&gt;&lt;_marked_fields&gt;title;I|75|22_x0009__x000d__x000a_&lt;/_marked_fields&gt;&lt;/Details&gt;&lt;Extra&gt;&lt;DBUID&gt;{06676EEF-DE71-465F-8BCA-E5D379DA2CAF}&lt;/DBUID&gt;&lt;/Extra&gt;&lt;/Item&gt;&lt;/References&gt;&lt;/Group&gt;&lt;Group&gt;&lt;References&gt;&lt;Item&gt;&lt;ID&gt;2679&lt;/ID&gt;&lt;UID&gt;{0C56C42B-5200-438C-A3B2-33F95A84B996}&lt;/UID&gt;&lt;Title&gt;Improved draft genome sequence of Microcystis aeruginosa NIES-298, a microcystin-producing cyanobacterium from Lake Kasumigaura, Japan&lt;/Title&gt;&lt;Template&gt;Journal Article&lt;/Template&gt;&lt;Star&gt;0&lt;/Star&gt;&lt;Tag&gt;0&lt;/Tag&gt;&lt;Author&gt;Haruyo, Yamaguchi; Shigekatsu, Suzuki; Masanobu, Kawachi&lt;/Author&gt;&lt;Year&gt;2018&lt;/Year&gt;&lt;Details&gt;&lt;_doi&gt;10.1128/genomeA&lt;/_doi&gt;&lt;_created&gt;62832520&lt;/_created&gt;&lt;_modified&gt;62832522&lt;/_modified&gt;&lt;_accessed&gt;62832520&lt;/_accessed&gt;&lt;_marked_fields&gt;title;I|35|11_x0009_I|47|10_x0009__x000d__x000a_&lt;/_marked_fields&gt;&lt;_pages&gt;e01551-17&lt;/_pages&gt;&lt;_volume&gt;6&lt;/_volume&gt;&lt;_issue&gt;5&lt;/_issue&gt;&lt;_journal&gt;Genome Announc&lt;/_journal&gt;&lt;/Details&gt;&lt;Extra&gt;&lt;DBUID&gt;{06676EEF-DE71-465F-8BCA-E5D379DA2CAF}&lt;/DBUID&gt;&lt;/Extra&gt;&lt;/Item&gt;&lt;/References&gt;&lt;/Group&gt;&lt;Group&gt;&lt;References&gt;&lt;Item&gt;&lt;ID&gt;2680&lt;/ID&gt;&lt;UID&gt;{20A14D15-A29B-41BE-8BE8-BB92FEB931F4}&lt;/UID&gt;&lt;Title&gt;Comparative genomics reveals diversified CRISPR-Cas systems of globally distributed Microcystis aeruginosa, a freshwater bloom-forming cyanobacterium&lt;/Title&gt;&lt;Template&gt;Journal Article&lt;/Template&gt;&lt;Star&gt;0&lt;/Star&gt;&lt;Tag&gt;0&lt;/Tag&gt;&lt;Author&gt;Yang, Chen; Lin, Feibi; Li, Qi; Li, Tao; Zhao, Jindong&lt;/Author&gt;&lt;Year&gt;2015&lt;/Year&gt;&lt;Details&gt;&lt;_doi&gt;10.3389/fmicb.2015.00394&lt;/_doi&gt;&lt;_created&gt;62832528&lt;/_created&gt;&lt;_modified&gt;62832529&lt;/_modified&gt;&lt;_url&gt;http://www.frontiersin.org/Evolutionary_and_Genomic_Microbiology/10.3389/fmicb.2015.00394/abstract&lt;/_url&gt;&lt;_journal&gt;Front Microbiol&lt;/_journal&gt;&lt;_volume&gt;6&lt;/_volume&gt;&lt;_date&gt;60672960&lt;/_date&gt;&lt;_isbn&gt;1664-302X&lt;/_isbn&gt;&lt;_accessed&gt;62832528&lt;/_accessed&gt;&lt;_db_updated&gt;CrossRef&lt;/_db_updated&gt;&lt;_impact_factor&gt;   4.019&lt;/_impact_factor&gt;&lt;_collection_scope&gt;SCIE&lt;/_collection_scope&gt;&lt;_marked_fields&gt;title;I|85|22_x0009__x000d__x000a_&lt;/_marked_fields&gt;&lt;_tertiary_title&gt;Frontiers in Microbiology&lt;/_tertiary_title&gt;&lt;_pages&gt;394&lt;/_pages&gt;&lt;/Details&gt;&lt;Extra&gt;&lt;DBUID&gt;{06676EEF-DE71-465F-8BCA-E5D379DA2CAF}&lt;/DBUID&gt;&lt;/Extra&gt;&lt;/Item&gt;&lt;/References&gt;&lt;/Group&gt;&lt;Group&gt;&lt;References&gt;&lt;Item&gt;&lt;ID&gt;2681&lt;/ID&gt;&lt;UID&gt;{C113A997-B628-4ECA-9E98-E94A653932F6}&lt;/UID&gt;&lt;Title&gt;The highly heterogeneous methylated genomes and diverse restriction-modification systems of bloom-forming Microcystis&lt;/Title&gt;&lt;Template&gt;Journal Article&lt;/Template&gt;&lt;Star&gt;0&lt;/Star&gt;&lt;Tag&gt;0&lt;/Tag&gt;&lt;Author&gt;Zhao, Liang; Song, Yulong; Li, Lin; Gan, Nanqin; Brand, Jerry J; Song, Lirong&lt;/Author&gt;&lt;Year&gt;2018&lt;/Year&gt;&lt;Details&gt;&lt;_doi&gt;10.1016/j.hal.2018.04.005&lt;/_doi&gt;&lt;_created&gt;62832535&lt;/_created&gt;&lt;_modified&gt;62832535&lt;/_modified&gt;&lt;_url&gt;https://linkinghub.elsevier.com/retrieve/pii/S1568988318300490_x000d__x000a_https://api.elsevier.com/content/article/PII:S1568988318300490?httpAccept=text/xml&lt;/_url&gt;&lt;_journal&gt;Harmful Algae&lt;/_journal&gt;&lt;_volume&gt;75&lt;/_volume&gt;&lt;_pages&gt;87-93&lt;/_pages&gt;&lt;_tertiary_title&gt;Harmful Algae&lt;/_tertiary_title&gt;&lt;_isbn&gt;15689883&lt;/_isbn&gt;&lt;_accessed&gt;62832535&lt;/_accessed&gt;&lt;_db_updated&gt;CrossRef&lt;/_db_updated&gt;&lt;_impact_factor&gt;   4.138&lt;/_impact_factor&gt;&lt;_collection_scope&gt;SCIE&lt;/_collection_scope&gt;&lt;_marked_fields&gt;title;I|107|11_x0009__x000d__x000a_&lt;/_marked_fields&gt;&lt;/Details&gt;&lt;Extra&gt;&lt;DBUID&gt;{06676EEF-DE71-465F-8BCA-E5D379DA2CAF}&lt;/DBUID&gt;&lt;/Extra&gt;&lt;/Item&gt;&lt;/References&gt;&lt;/Group&gt;&lt;Group&gt;&lt;References&gt;&lt;Item&gt;&lt;ID&gt;2682&lt;/ID&gt;&lt;UID&gt;{CB061706-8B8F-4923-8DF7-7DF7A9B00458}&lt;/UID&gt;&lt;Title&gt;Draft genome sequence of Microcystis aeruginosa NIES-87, a bloom-forming cyanobacterium from Lake Kasumigaura, Japan&lt;/Title&gt;&lt;Template&gt;Journal Article&lt;/Template&gt;&lt;Star&gt;0&lt;/Star&gt;&lt;Tag&gt;0&lt;/Tag&gt;&lt;Author&gt;Yamaguchi, Haruyo; Suzuki, Shigekatsu; Kawachi, Masanobu&lt;/Author&gt;&lt;Year&gt;2018&lt;/Year&gt;&lt;Details&gt;&lt;_doi&gt;10.1128/genomeA.01596-17&lt;/_doi&gt;&lt;_created&gt;62832537&lt;/_created&gt;&lt;_modified&gt;62832537&lt;/_modified&gt;&lt;_url&gt;http://genomea.asm.org/lookup/doi/10.1128/genomeA.01596-17_x000d__x000a_https://syndication.highwire.org/content/doi/10.1128/genomeA.01596-17&lt;/_url&gt;&lt;_journal&gt;Genome Announc&lt;/_journal&gt;&lt;_volume&gt;6&lt;/_volume&gt;&lt;_issue&gt;8&lt;/_issue&gt;&lt;_date&gt;62137440&lt;/_date&gt;&lt;_isbn&gt;2169-8287&lt;/_isbn&gt;&lt;_accessed&gt;62832537&lt;/_accessed&gt;&lt;_db_updated&gt;CrossRef&lt;/_db_updated&gt;&lt;_marked_fields&gt;title;I|26|11_x0009_I|38|10_x0009__x000d__x000a_&lt;/_marked_fields&gt;&lt;_tertiary_title&gt;Genome Announcements&lt;/_tertiary_title&gt;&lt;_pages&gt;e01596-17&lt;/_pages&gt;&lt;/Details&gt;&lt;Extra&gt;&lt;DBUID&gt;{06676EEF-DE71-465F-8BCA-E5D379DA2CAF}&lt;/DBUID&gt;&lt;/Extra&gt;&lt;/Item&gt;&lt;/References&gt;&lt;/Group&gt;&lt;Group&gt;&lt;References&gt;&lt;Item&gt;&lt;ID&gt;2683&lt;/ID&gt;&lt;UID&gt;{5B901E71-0A5F-4F4B-92BE-7AF220B06866}&lt;/UID&gt;&lt;Title&gt;A unique tryptophan C-prenyltransferase from the kawaguchipeptin biosynthetic pathway&lt;/Title&gt;&lt;Template&gt;Journal Article&lt;/Template&gt;&lt;Star&gt;0&lt;/Star&gt;&lt;Tag&gt;0&lt;/Tag&gt;&lt;Author&gt;Parajuli, Anirudra; Kwak, Daniel H; Dalponte, Luca; Leikoski, Niina; Galica, Tomas; Umeobika, Ugochukwu; Trembleau, Laurent; Bent, Andrew; Sivonen, Kaarina; Wahlsten, Matti; Wang, Hao; Rizzi, Ermanno; De Bellis, Gianluca; Naismith, James; Jaspars, Marcel; Liu, Xinyu; Houssen, Wael; Fewer, David Peter&lt;/Author&gt;&lt;Year&gt;2016&lt;/Year&gt;&lt;Details&gt;&lt;_doi&gt;10.1002/anie&lt;/_doi&gt;&lt;_created&gt;62832542&lt;/_created&gt;&lt;_modified&gt;62832546&lt;/_modified&gt;&lt;_accessed&gt;62832542&lt;/_accessed&gt;&lt;_volume&gt;55&lt;/_volume&gt;&lt;_issue&gt;11&lt;/_issue&gt;&lt;_pages&gt;3596-3599&lt;/_pages&gt;&lt;_journal&gt;Angew Chem Int Ed Engl&lt;/_journal&gt;&lt;/Details&gt;&lt;Extra&gt;&lt;DBUID&gt;{06676EEF-DE71-465F-8BCA-E5D379DA2CAF}&lt;/DBUID&gt;&lt;/Extra&gt;&lt;/Item&gt;&lt;/References&gt;&lt;/Group&gt;&lt;Group&gt;&lt;References&gt;&lt;Item&gt;&lt;ID&gt;2639&lt;/ID&gt;&lt;UID&gt;{78174EEC-5C09-4BEF-A39A-5D07FE2CC07F}&lt;/UID&gt;&lt;Title&gt;Complete genomic structure of the bloom-forming toxic cyanobacterium Microcystis aeruginosa NIES-843&lt;/Title&gt;&lt;Template&gt;Journal Article&lt;/Template&gt;&lt;Star&gt;0&lt;/Star&gt;&lt;Tag&gt;0&lt;/Tag&gt;&lt;Author&gt;Kaneko, Takakazu; Nakajima, Nobuyoshi; Okamoto, Shinobu; Suzuki, Iwane; Tanabe, Yuuhiko; Tamaoki, Masanori; Nakamura, Yasukazu; Kasai, Fumie; Watanabe, Akiko; Kawashima, Kumiko; Kishida, Yoshie; Ono, Akiko; Shimizu, Yoshimi; Takahashi, Chika; Minami, Chiharu; Fujishiro, Tsunakazu; Kohara, Mitsuyo; Katoh, Midori; Nakazaki, Naomi; Nakayama, Shinobu; Yamada, Manabu; Tabata, Satoshi; Watanabe, Makoto M&lt;/Author&gt;&lt;Year&gt;2007&lt;/Year&gt;&lt;Details&gt;&lt;_accessed&gt;62695986&lt;/_accessed&gt;&lt;_collection_scope&gt;SCI;SCIE&lt;/_collection_scope&gt;&lt;_created&gt;62695986&lt;/_created&gt;&lt;_date&gt;56276640&lt;/_date&gt;&lt;_db_updated&gt;CrossRef&lt;/_db_updated&gt;&lt;_doi&gt;10.1093/dnares/dsm026&lt;/_doi&gt;&lt;_impact_factor&gt;   5.415&lt;/_impact_factor&gt;&lt;_isbn&gt;1340-2838&lt;/_isbn&gt;&lt;_issue&gt;6&lt;/_issue&gt;&lt;_journal&gt;DNA Res&lt;/_journal&gt;&lt;_marked_fields&gt;title;I|70|22_x0009__x000d__x000a_&lt;/_marked_fields&gt;&lt;_modified&gt;62695987&lt;/_modified&gt;&lt;_pages&gt;247-256&lt;/_pages&gt;&lt;_tertiary_title&gt;DNA Research&lt;/_tertiary_title&gt;&lt;_url&gt;https://academic.oup.com/dnaresearch/article-lookup/doi/10.1093/dnares/dsm026_x000d__x000a_http://academic.oup.com/dnaresearch/article-pdf/14/6/247/17462665/dsm026.pdf&lt;/_url&gt;&lt;_volume&gt;14&lt;/_volume&gt;&lt;/Details&gt;&lt;Extra&gt;&lt;DBUID&gt;{06676EEF-DE71-465F-8BCA-E5D379DA2CAF}&lt;/DBUID&gt;&lt;/Extra&gt;&lt;/Item&gt;&lt;/References&gt;&lt;/Group&gt;&lt;Group&gt;&lt;References&gt;&lt;Item&gt;&lt;ID&gt;2684&lt;/ID&gt;&lt;UID&gt;{C2AE417A-07BA-4E60-B6A1-B2115F9B49A5}&lt;/UID&gt;&lt;Title&gt;Whole genome sequence of the non-microcystin-producing Microcystis aeruginosa strain NIES-44&lt;/Title&gt;&lt;Template&gt;Journal Article&lt;/Template&gt;&lt;Star&gt;0&lt;/Star&gt;&lt;Tag&gt;0&lt;/Tag&gt;&lt;Author&gt;Okano, Kunihiro; Miyata, Naoyuki; Ozaki, Yasuo&lt;/Author&gt;&lt;Year&gt;2015&lt;/Year&gt;&lt;Details&gt;&lt;_created&gt;62832554&lt;/_created&gt;&lt;_modified&gt;62832556&lt;/_modified&gt;&lt;_journal&gt;Genome Announc&lt;/_journal&gt;&lt;_volume&gt;3&lt;/_volume&gt;&lt;_issue&gt;2&lt;/_issue&gt;&lt;_pages&gt;e00135-15&lt;/_pages&gt;&lt;_accessed&gt;62832554&lt;/_accessed&gt;&lt;_db_updated&gt;CrossRef&lt;/_db_updated&gt;&lt;_marked_fields&gt;title;I|56|22_x0009__x000d__x000a_&lt;/_marked_fields&gt;&lt;_impact_factor&gt;   5.415&lt;/_impact_factor&gt;&lt;/Details&gt;&lt;Extra&gt;&lt;DBUID&gt;{06676EEF-DE71-465F-8BCA-E5D379DA2CAF}&lt;/DBUID&gt;&lt;/Extra&gt;&lt;/Item&gt;&lt;/References&gt;&lt;/Group&gt;&lt;Group&gt;&lt;References&gt;&lt;Item&gt;&lt;ID&gt;2685&lt;/ID&gt;&lt;UID&gt;{37414021-9094-4268-A95A-7AEB0F58B823}&lt;/UID&gt;&lt;Title&gt;A large-scale comparative metagenomic study reveals the functional interactions in six bloom-forming Microcystis-epibiont communities&lt;/Title&gt;&lt;Template&gt;Journal Article&lt;/Template&gt;&lt;Star&gt;0&lt;/Star&gt;&lt;Tag&gt;0&lt;/Tag&gt;&lt;Author&gt;Li, Qi; Lin, Feibi; Yang, Chen; Wang, Juanping; Lin, Yan; Shen, Mengyuan; Park, Min S; Li, Tao; Zhao, Jindong&lt;/Author&gt;&lt;Year&gt;2018&lt;/Year&gt;&lt;Details&gt;&lt;_doi&gt;10.3389/fmicb.2018.00746&lt;/_doi&gt;&lt;_created&gt;62832559&lt;/_created&gt;&lt;_modified&gt;62832560&lt;/_modified&gt;&lt;_url&gt;http://journal.frontiersin.org/article/10.3389/fmicb.2018.00746/full_x000d__x000a_http://journal.frontiersin.org/article/10.3389/fmicb.2018.00746/full&lt;/_url&gt;&lt;_journal&gt;Front Microbiol&lt;/_journal&gt;&lt;_volume&gt;9&lt;/_volume&gt;&lt;_date&gt;62219520&lt;/_date&gt;&lt;_isbn&gt;1664-302X&lt;/_isbn&gt;&lt;_accessed&gt;62832559&lt;/_accessed&gt;&lt;_db_updated&gt;CrossRef&lt;/_db_updated&gt;&lt;_impact_factor&gt;   4.019&lt;/_impact_factor&gt;&lt;_collection_scope&gt;SCIE&lt;/_collection_scope&gt;&lt;_marked_fields&gt;title;I|102|11_x0009__x000d__x000a_&lt;/_marked_fields&gt;&lt;_tertiary_title&gt;Frontiers in Microbiology&lt;/_tertiary_title&gt;&lt;_pages&gt;746&lt;/_pages&gt;&lt;/Details&gt;&lt;Extra&gt;&lt;DBUID&gt;{06676EEF-DE71-465F-8BCA-E5D379DA2CAF}&lt;/DBUID&gt;&lt;/Extra&gt;&lt;/Item&gt;&lt;/References&gt;&lt;/Group&gt;&lt;Group&gt;&lt;References&gt;&lt;Item&gt;&lt;ID&gt;2686&lt;/ID&gt;&lt;UID&gt;{46BE1AF3-0865-4672-8133-70A9571C40AC}&lt;/UID&gt;&lt;Title&gt;Complete genome sequence and genomic characterization of Microcystis panniformis FACHB 1757 by third-generation sequencing&lt;/Title&gt;&lt;Template&gt;Journal Article&lt;/Template&gt;&lt;Star&gt;0&lt;/Star&gt;&lt;Tag&gt;0&lt;/Tag&gt;&lt;Author&gt;Zhang, Junyi; Guan, Rui; Zhang, Hujun; Li, Hua; Xiao, Peng; Yu, Gongliang; Du, Lei; Cao, Demin; Zhu, Bingchuan; Li, Renhui; Lu, Zuhong&lt;/Author&gt;&lt;Year&gt;2016&lt;/Year&gt;&lt;Details&gt;&lt;_doi&gt;10.1186/s40793-016-0130-5&lt;/_doi&gt;&lt;_created&gt;62832562&lt;/_created&gt;&lt;_modified&gt;62832564&lt;/_modified&gt;&lt;_url&gt;http://www.standardsingenomics.com/content/11/1/11_x000d__x000a_http://link.springer.com/content/pdf/10.1186/s40793-016-0130-5&lt;/_url&gt;&lt;_journal&gt;Stand Genomic Sci&lt;/_journal&gt;&lt;_volume&gt;11&lt;/_volume&gt;&lt;_isbn&gt;1944-3277&lt;/_isbn&gt;&lt;_accessed&gt;62832562&lt;/_accessed&gt;&lt;_db_updated&gt;CrossRef&lt;/_db_updated&gt;&lt;_impact_factor&gt;   1.600&lt;/_impact_factor&gt;&lt;_collection_scope&gt;SCIE&lt;/_collection_scope&gt;&lt;_marked_fields&gt;title;I|58|23_x0009__x000d__x000a_&lt;/_marked_fields&gt;&lt;_tertiary_title&gt;Standards in Genomic Sciences&lt;/_tertiary_title&gt;&lt;_pages&gt;11&lt;/_pages&gt;&lt;_issue&gt;1&lt;/_issue&gt;&lt;/Details&gt;&lt;Extra&gt;&lt;DBUID&gt;{06676EEF-DE71-465F-8BCA-E5D379DA2CAF}&lt;/DBUID&gt;&lt;/Extra&gt;&lt;/Item&gt;&lt;/References&gt;&lt;/Group&gt;&lt;/Citation&gt;_x000a_"/>
    <w:docVar w:name="NE.Ref{757A1928-BE38-4783-AE8A-94B0B8751D9A}" w:val=" ADDIN NE.Ref.{757A1928-BE38-4783-AE8A-94B0B8751D9A}&lt;Citation&gt;&lt;Group&gt;&lt;References&gt;&lt;Item&gt;&lt;ID&gt;2672&lt;/ID&gt;&lt;UID&gt;{FD7C8C9D-A9C3-487C-A267-296DFDF932B0}&lt;/UID&gt;&lt;Title&gt;Adaptation of the freshwater bloom-forming cyanobacterium Microcystis aeruginosa to brackish water is driven by recent horizontal transfer of sucrose genes&lt;/Title&gt;&lt;Template&gt;Journal Article&lt;/Template&gt;&lt;Star&gt;0&lt;/Star&gt;&lt;Tag&gt;0&lt;/Tag&gt;&lt;Author&gt;Tanabe, Yuuhiko; Hodoki, Yoshikuni; Sano, Tomoharu; Tada, Kiyoshi; Watanabe, Makoto M&lt;/Author&gt;&lt;Year&gt;2018&lt;/Year&gt;&lt;Details&gt;&lt;_doi&gt;10.3389/fmicb.2018.01150&lt;/_doi&gt;&lt;_created&gt;62832493&lt;/_created&gt;&lt;_modified&gt;62832494&lt;/_modified&gt;&lt;_url&gt;https://www.frontiersin.org/article/10.3389/fmicb.2018.01150/full_x000d__x000a_https://www.frontiersin.org/article/10.3389/fmicb.2018.01150/full&lt;/_url&gt;&lt;_journal&gt;Front Microbiol&lt;/_journal&gt;&lt;_volume&gt;9&lt;/_volume&gt;&lt;_date&gt;62285760&lt;/_date&gt;&lt;_isbn&gt;1664-302X&lt;/_isbn&gt;&lt;_accessed&gt;62832494&lt;/_accessed&gt;&lt;_db_updated&gt;CrossRef&lt;/_db_updated&gt;&lt;_impact_factor&gt;   4.019&lt;/_impact_factor&gt;&lt;_collection_scope&gt;SCIE&lt;/_collection_scope&gt;&lt;_marked_fields&gt;title;I|59|22_x0009__x000d__x000a_&lt;/_marked_fields&gt;&lt;_tertiary_title&gt;Frontiers in Microbiology&lt;/_tertiary_title&gt;&lt;_pages&gt;1150&lt;/_pages&gt;&lt;/Details&gt;&lt;Extra&gt;&lt;DBUID&gt;{06676EEF-DE71-465F-8BCA-E5D379DA2CAF}&lt;/DBUID&gt;&lt;/Extra&gt;&lt;/Item&gt;&lt;/References&gt;&lt;/Group&gt;&lt;Group&gt;&lt;References&gt;&lt;Item&gt;&lt;ID&gt;2673&lt;/ID&gt;&lt;UID&gt;{9B4C9364-8243-4D4D-8F86-F16A0E8FE67D}&lt;/UID&gt;&lt;Title&gt;Complete genome sequence of Microcystis aeruginosa NIES-2481 and common genomic features of group G M. aeruginosa&lt;/Title&gt;&lt;Template&gt;Journal Article&lt;/Template&gt;&lt;Star&gt;0&lt;/Star&gt;&lt;Tag&gt;0&lt;/Tag&gt;&lt;Author&gt;Yamaguchi, Haruyo; Suzuki, Shigekatsu; Osana, Yasunori; Kawachi, Masanobu&lt;/Author&gt;&lt;Year&gt;2018&lt;/Year&gt;&lt;Details&gt;&lt;_doi&gt;10.7150/jgen.24935&lt;/_doi&gt;&lt;_created&gt;62832498&lt;/_created&gt;&lt;_modified&gt;62832500&lt;/_modified&gt;&lt;_url&gt;http://www.jgenomics.com/v06p0030.htm_x000d__x000a_http://www.jgenomics.com/v06p0030.htm&lt;/_url&gt;&lt;_journal&gt;J Genomics&lt;/_journal&gt;&lt;_volume&gt;6&lt;/_volume&gt;&lt;_pages&gt;30-33&lt;/_pages&gt;&lt;_tertiary_title&gt;Journal of Genomics&lt;/_tertiary_title&gt;&lt;_accessed&gt;62832498&lt;/_accessed&gt;&lt;_db_updated&gt;CrossRef&lt;/_db_updated&gt;&lt;_marked_fields&gt;title;I|29|11_x0009_I|41|10_x0009_I|101|13_x0009__x000d__x000a_&lt;/_marked_fields&gt;&lt;/Details&gt;&lt;Extra&gt;&lt;DBUID&gt;{06676EEF-DE71-465F-8BCA-E5D379DA2CAF}&lt;/DBUID&gt;&lt;/Extra&gt;&lt;/Item&gt;&lt;/References&gt;&lt;/Group&gt;&lt;Group&gt;&lt;References&gt;&lt;Item&gt;&lt;ID&gt;2674&lt;/ID&gt;&lt;UID&gt;{721EB53E-9320-42B8-8C57-E111E7A1C0A1}&lt;/UID&gt;&lt;Title&gt;Complete genome sequence of Microcystis aeruginosa NIES-2549, a bloom-forming cyanobacterium from Lake Kasumigaura, Japan&lt;/Title&gt;&lt;Template&gt;Journal Article&lt;/Template&gt;&lt;Star&gt;0&lt;/Star&gt;&lt;Tag&gt;0&lt;/Tag&gt;&lt;Author&gt;Yamaguchi, Haruyo; Suzuki, Shigekatsu; Tanabe, Yuuhiko; Osana, Yasunori; Shimura, Yohei; Ishida, Ken-ichiro; Kawachi, Masanobu&lt;/Author&gt;&lt;Year&gt;2015&lt;/Year&gt;&lt;Details&gt;&lt;_doi&gt;10.1186/1471-2148-9-115&lt;/_doi&gt;&lt;_created&gt;62832502&lt;/_created&gt;&lt;_modified&gt;62832504&lt;/_modified&gt;&lt;_url&gt;http://bmcevolbiol.biomedcentral.com/articles/10.1186/1471-2148-9-115&lt;/_url&gt;&lt;_journal&gt;Genome Announc&lt;/_journal&gt;&lt;_volume&gt;3&lt;/_volume&gt;&lt;_issue&gt;3&lt;/_issue&gt;&lt;_pages&gt;e00551-15&lt;/_pages&gt;&lt;_isbn&gt;1471-2148&lt;/_isbn&gt;&lt;_accessed&gt;62832502&lt;/_accessed&gt;&lt;_db_updated&gt;CrossRef&lt;/_db_updated&gt;&lt;_marked_fields&gt;title;I|29|22_x0009__x000d__x000a_&lt;/_marked_fields&gt;&lt;_impact_factor&gt;   3.027&lt;/_impact_factor&gt;&lt;/Details&gt;&lt;Extra&gt;&lt;DBUID&gt;{06676EEF-DE71-465F-8BCA-E5D379DA2CAF}&lt;/DBUID&gt;&lt;/Extra&gt;&lt;/Item&gt;&lt;/References&gt;&lt;/Group&gt;&lt;Group&gt;&lt;References&gt;&lt;Item&gt;&lt;ID&gt;2675&lt;/ID&gt;&lt;UID&gt;{C38DD4D9-D846-4991-9608-CA8ACC982A29}&lt;/UID&gt;&lt;Title&gt;Draft genome sequence of Microcystis aeruginosa NIES-98, a non-microcystin-producing cyanobacterium from Lake Kasumigaura, Japan&lt;/Title&gt;&lt;Template&gt;Journal Article&lt;/Template&gt;&lt;Star&gt;0&lt;/Star&gt;&lt;Tag&gt;0&lt;/Tag&gt;&lt;Author&gt;Yamaguchi, Haruyo; Suzuki, Shigekatsu; Sano, Tomoharu; Tanabe, Yuuhiko; Nakajima, Nobuyoshi; Kawachi, Masanobu&lt;/Author&gt;&lt;Year&gt;2016&lt;/Year&gt;&lt;Details&gt;&lt;_doi&gt;10.1093/dnares/dsm026&lt;/_doi&gt;&lt;_created&gt;62832505&lt;/_created&gt;&lt;_modified&gt;62832507&lt;/_modified&gt;&lt;_url&gt;https://academic.oup.com/dnaresearch/article-lookup/doi/10.1093/dnares/dsm026_x000d__x000a_http://academic.oup.com/dnaresearch/article-pdf/14/6/247/17462665/dsm026.pdf&lt;/_url&gt;&lt;_volume&gt; 4&lt;/_volume&gt;&lt;_issue&gt;6&lt;/_issue&gt;&lt;_pages&gt;e01187-16&lt;/_pages&gt;&lt;_date&gt;56276640&lt;/_date&gt;&lt;_isbn&gt;1340-2838&lt;/_isbn&gt;&lt;_accessed&gt;62832505&lt;/_accessed&gt;&lt;_db_updated&gt;CrossRef&lt;/_db_updated&gt;&lt;_marked_fields&gt;title;I|26|22_x0009__x000d__x000a_&lt;/_marked_fields&gt;&lt;_journal&gt;Genome Announc&lt;/_journal&gt;&lt;_tertiary_title&gt;Genome Announcements&lt;/_tertiary_title&gt;&lt;_impact_factor&gt;   5.415&lt;/_impact_factor&gt;&lt;/Details&gt;&lt;Extra&gt;&lt;DBUID&gt;{06676EEF-DE71-465F-8BCA-E5D379DA2CAF}&lt;/DBUID&gt;&lt;/Extra&gt;&lt;/Item&gt;&lt;/References&gt;&lt;/Group&gt;&lt;Group&gt;&lt;References&gt;&lt;Item&gt;&lt;ID&gt;2676&lt;/ID&gt;&lt;UID&gt;{DB57645D-7D49-4A05-8DEA-BA5784E1E10A}&lt;/UID&gt;&lt;Title&gt;Whole-genome sequence of Microcystis aeruginosa TAIHU98, a nontoxic bloom-forming strain isolated from Taihu Lake, China&lt;/Title&gt;&lt;Template&gt;Journal Article&lt;/Template&gt;&lt;Star&gt;0&lt;/Star&gt;&lt;Tag&gt;0&lt;/Tag&gt;&lt;Author&gt;Yang, Chen; Zhang, Wei; Ren, Minglei; Song, Lirong; Li, Tao; Zhao, Jindong&lt;/Author&gt;&lt;Year&gt;2013&lt;/Year&gt;&lt;Details&gt;&lt;_created&gt;62832509&lt;/_created&gt;&lt;_modified&gt;62832510&lt;/_modified&gt;&lt;_url&gt;http://www.ncbi.nlm.nih.gov/entrez/query.fcgi?cmd=Retrieve&amp;amp;db=pubmed&amp;amp;dopt=Abstract&amp;amp;list_uids=23766403&amp;amp;query_hl=1&lt;/_url&gt;&lt;_journal&gt;Genome Announc&lt;/_journal&gt;&lt;_volume&gt;1&lt;/_volume&gt;&lt;_issue&gt;3&lt;/_issue&gt;&lt;_tertiary_title&gt;Genome announcements&lt;/_tertiary_title&gt;&lt;_doi&gt;10.1128/genomeA.00333-13&lt;/_doi&gt;&lt;_date_display&gt;2013 Jun 13&lt;/_date_display&gt;&lt;_date&gt;59667840&lt;/_date&gt;&lt;_type_work&gt;Journal Article&lt;/_type_work&gt;&lt;_isbn&gt;2169-8287 (Print)&lt;/_isbn&gt;&lt;_accession_num&gt;23766403&lt;/_accession_num&gt;&lt;_author_adr&gt;Key Laboratory of Algal Biology, Institute of Hydrobiology, Chinese Academy of Science, Wuhan, China.&lt;/_author_adr&gt;&lt;_language&gt;eng&lt;/_language&gt;&lt;_accessed&gt;62832509&lt;/_accessed&gt;&lt;_db_updated&gt;PubMed&lt;/_db_updated&gt;&lt;_marked_fields&gt;title;I|26|22_x0009__x000d__x000a_&lt;/_marked_fields&gt;&lt;_pages&gt;e00333-13&lt;/_pages&gt;&lt;/Details&gt;&lt;Extra&gt;&lt;DBUID&gt;{06676EEF-DE71-465F-8BCA-E5D379DA2CAF}&lt;/DBUID&gt;&lt;/Extra&gt;&lt;/Item&gt;&lt;/References&gt;&lt;/Group&gt;&lt;Group&gt;&lt;References&gt;&lt;Item&gt;&lt;ID&gt;2677&lt;/ID&gt;&lt;UID&gt;{760C94FD-A251-4BB2-B434-9F9414696D31}&lt;/UID&gt;&lt;Title&gt;Draft genome sequence of Microcystis aeruginosa CACIAM 03, a cyanobacterium isolated from an Amazonian freshwater environment&lt;/Title&gt;&lt;Template&gt;Journal Article&lt;/Template&gt;&lt;Star&gt;0&lt;/Star&gt;&lt;Tag&gt;0&lt;/Tag&gt;&lt;Author&gt;Castro, Wendel Oliveira; Lima, Alex Ranieri Jerônimo; Moraes, Pablo Henrique Gonçalves; Siqueira, Andrei Santos; Aguiar, Délia Cristina Figueira; Baraúna, Anna Rafaella Ferreira; Martins, Luisa Carício; Fuzii, Hellen Thais; de Lima, Clayton Pereira Silva; Vianez-Júnior, João Lídio Silva Gonçalves; Nunes, Márcio Roberto Teixeira; Dall&amp;apos;Agnol, Leonardo Teixeira; Gonçalves, Evonnildo Costa&lt;/Author&gt;&lt;Year&gt;2016&lt;/Year&gt;&lt;Details&gt;&lt;_created&gt;62832512&lt;/_created&gt;&lt;_modified&gt;62832514&lt;/_modified&gt;&lt;_accessed&gt;62832512&lt;/_accessed&gt;&lt;_marked_fields&gt;title;I|26|23_x0009__x000d__x000a_&lt;/_marked_fields&gt;&lt;_volume&gt;4&lt;/_volume&gt;&lt;_issue&gt;6&lt;/_issue&gt;&lt;_pages&gt;e01299-16&lt;/_pages&gt;&lt;_journal&gt;Genome Announc&lt;/_journal&gt;&lt;/Details&gt;&lt;Extra&gt;&lt;DBUID&gt;{06676EEF-DE71-465F-8BCA-E5D379DA2CAF}&lt;/DBUID&gt;&lt;/Extra&gt;&lt;/Item&gt;&lt;/References&gt;&lt;/Group&gt;&lt;Group&gt;&lt;References&gt;&lt;Item&gt;&lt;ID&gt;2678&lt;/ID&gt;&lt;UID&gt;{450399A9-AE83-4A78-86BC-40EBAFB682E1}&lt;/UID&gt;&lt;Title&gt;Draft genome sequence of the Brazilian toxic bloom-forming cyanobacterium Microcystis aeruginosa strain SPC777&lt;/Title&gt;&lt;Template&gt;Journal Article&lt;/Template&gt;&lt;Star&gt;0&lt;/Star&gt;&lt;Tag&gt;0&lt;/Tag&gt;&lt;Author&gt;Fiore, Marli F; Alvarenga, Danillo O; Varani, Alessandro M; Hoff-Risseti, Caroline; Crespim, Elaine; Ramos, Rommel T J; Silva, Artur; Schaker, Patricia D C; Heck, Karina; Rigonato, Janaina; Schneider, Maria Paula C&lt;/Author&gt;&lt;Year&gt;2013&lt;/Year&gt;&lt;Details&gt;&lt;_created&gt;62832516&lt;/_created&gt;&lt;_modified&gt;62832519&lt;/_modified&gt;&lt;_url&gt;http://pku.summon.serialssolutions.com/2.0.0/link/0/eLvHCXMwlV3NT4MwFG90iYkXvz_mV3r1wIRCaTluc7gYlywyL15IKa1ZdLCwkTj_etvCZrZ42YVwgIa8lvd-v9fX9wPARS3b2vAJGHFBXcGkpxvSqTjLJMXIT6WdOl5qMgXvA_oyRGEPP_91zdnY0Fe-9EG3Lp2IdktjDWIZvVoFUrRow2s_XGVXtJxEYKSzkLrRZ6XJco_ynzHWYtIaujRRJjzc5oOOwEGNJWG7mvxjsCOyE7BXqUsuTkH2WDA5h0_mTRjVNdMwl1CBPtgp2M9Y5zjgKP8ec9j5UhDaCnNdG_MBuwuWqT_ddHIuJ3Cgy_b4QrmDGWSiKD_GWT5jMDICEzAadgkhZ-At7I26fauWV7AUqCHIEoHwpY0YY57nJdLGXIExJhnBjHpMRS5h29ylqZMkVNG2VDEVVyo2FzgcB1hS9xw0sjwTlwA60rO5n2LKFbuTKKA8JYlPHYYF1pCkCe6XBo6nVReN2LAPROPafrGxX-y4TXBRzcDqSeRqXXYaXG0xyjXYR0a4Qpfq3YDGvCjFLdidfpZ3ZqXoaxT-AgqovSI&lt;/_url&gt;&lt;_place_published&gt;United States_x000d__x000a_&lt;/_place_published&gt;&lt;_volume&gt;1&lt;/_volume&gt;&lt;_issue&gt;4_x000d__x000a_&lt;/_issue&gt;&lt;_number&gt;1&lt;/_number&gt;&lt;_doi&gt;10.1128/genomeA.00547-13&lt;/_doi&gt;&lt;_date_display&gt;2013&lt;/_date_display&gt;&lt;_date&gt;59433120&lt;/_date&gt;&lt;_isbn&gt;2169-8287_x000d__x000a_&lt;/_isbn&gt;&lt;_accessed&gt;62832518&lt;/_accessed&gt;&lt;_db_updated&gt;PKU Search&lt;/_db_updated&gt;&lt;_pages&gt;e00547-13&lt;/_pages&gt;&lt;_tertiary_title&gt;Genome announcements&lt;/_tertiary_title&gt;&lt;_marked_fields&gt;title;I|75|22_x0009__x000d__x000a_&lt;/_marked_fields&gt;&lt;/Details&gt;&lt;Extra&gt;&lt;DBUID&gt;{06676EEF-DE71-465F-8BCA-E5D379DA2CAF}&lt;/DBUID&gt;&lt;/Extra&gt;&lt;/Item&gt;&lt;/References&gt;&lt;/Group&gt;&lt;Group&gt;&lt;References&gt;&lt;Item&gt;&lt;ID&gt;2679&lt;/ID&gt;&lt;UID&gt;{0C56C42B-5200-438C-A3B2-33F95A84B996}&lt;/UID&gt;&lt;Title&gt;Improved draft genome sequence of Microcystis aeruginosa NIES-298, a microcystin-producing cyanobacterium from Lake Kasumigaura, Japan&lt;/Title&gt;&lt;Template&gt;Journal Article&lt;/Template&gt;&lt;Star&gt;0&lt;/Star&gt;&lt;Tag&gt;0&lt;/Tag&gt;&lt;Author&gt;Haruyo, Yamaguchi; Shigekatsu, Suzuki; Masanobu, Kawachi&lt;/Author&gt;&lt;Year&gt;2018&lt;/Year&gt;&lt;Details&gt;&lt;_doi&gt;10.1128/genomeA&lt;/_doi&gt;&lt;_created&gt;62832520&lt;/_created&gt;&lt;_modified&gt;62832522&lt;/_modified&gt;&lt;_accessed&gt;62832520&lt;/_accessed&gt;&lt;_marked_fields&gt;title;I|35|11_x0009_I|47|10_x0009__x000d__x000a_&lt;/_marked_fields&gt;&lt;_pages&gt;e01551-17&lt;/_pages&gt;&lt;_volume&gt;6&lt;/_volume&gt;&lt;_issue&gt;5&lt;/_issue&gt;&lt;_journal&gt;Genome Announc&lt;/_journal&gt;&lt;/Details&gt;&lt;Extra&gt;&lt;DBUID&gt;{06676EEF-DE71-465F-8BCA-E5D379DA2CAF}&lt;/DBUID&gt;&lt;/Extra&gt;&lt;/Item&gt;&lt;/References&gt;&lt;/Group&gt;&lt;Group&gt;&lt;References&gt;&lt;Item&gt;&lt;ID&gt;2680&lt;/ID&gt;&lt;UID&gt;{20A14D15-A29B-41BE-8BE8-BB92FEB931F4}&lt;/UID&gt;&lt;Title&gt;Comparative genomics reveals diversified CRISPR-Cas systems of globally distributed Microcystis aeruginosa, a freshwater bloom-forming cyanobacterium&lt;/Title&gt;&lt;Template&gt;Journal Article&lt;/Template&gt;&lt;Star&gt;0&lt;/Star&gt;&lt;Tag&gt;0&lt;/Tag&gt;&lt;Author&gt;Yang, Chen; Lin, Feibi; Li, Qi; Li, Tao; Zhao, Jindong&lt;/Author&gt;&lt;Year&gt;2015&lt;/Year&gt;&lt;Details&gt;&lt;_doi&gt;10.3389/fmicb.2015.00394&lt;/_doi&gt;&lt;_created&gt;62832528&lt;/_created&gt;&lt;_modified&gt;62832529&lt;/_modified&gt;&lt;_url&gt;http://www.frontiersin.org/Evolutionary_and_Genomic_Microbiology/10.3389/fmicb.2015.00394/abstract&lt;/_url&gt;&lt;_journal&gt;Front Microbiol&lt;/_journal&gt;&lt;_volume&gt;6&lt;/_volume&gt;&lt;_date&gt;60672960&lt;/_date&gt;&lt;_isbn&gt;1664-302X&lt;/_isbn&gt;&lt;_accessed&gt;62832528&lt;/_accessed&gt;&lt;_db_updated&gt;CrossRef&lt;/_db_updated&gt;&lt;_impact_factor&gt;   4.019&lt;/_impact_factor&gt;&lt;_collection_scope&gt;SCIE&lt;/_collection_scope&gt;&lt;_marked_fields&gt;title;I|85|22_x0009__x000d__x000a_&lt;/_marked_fields&gt;&lt;_tertiary_title&gt;Frontiers in Microbiology&lt;/_tertiary_title&gt;&lt;_pages&gt;394&lt;/_pages&gt;&lt;/Details&gt;&lt;Extra&gt;&lt;DBUID&gt;{06676EEF-DE71-465F-8BCA-E5D379DA2CAF}&lt;/DBUID&gt;&lt;/Extra&gt;&lt;/Item&gt;&lt;/References&gt;&lt;/Group&gt;&lt;Group&gt;&lt;References&gt;&lt;Item&gt;&lt;ID&gt;2681&lt;/ID&gt;&lt;UID&gt;{C113A997-B628-4ECA-9E98-E94A653932F6}&lt;/UID&gt;&lt;Title&gt;The highly heterogeneous methylated genomes and diverse restriction-modification systems of bloom-forming Microcystis&lt;/Title&gt;&lt;Template&gt;Journal Article&lt;/Template&gt;&lt;Star&gt;0&lt;/Star&gt;&lt;Tag&gt;0&lt;/Tag&gt;&lt;Author&gt;Zhao, Liang; Song, Yulong; Li, Lin; Gan, Nanqin; Brand, Jerry J; Song, Lirong&lt;/Author&gt;&lt;Year&gt;2018&lt;/Year&gt;&lt;Details&gt;&lt;_doi&gt;10.1016/j.hal.2018.04.005&lt;/_doi&gt;&lt;_created&gt;62832535&lt;/_created&gt;&lt;_modified&gt;62832535&lt;/_modified&gt;&lt;_url&gt;https://linkinghub.elsevier.com/retrieve/pii/S1568988318300490_x000d__x000a_https://api.elsevier.com/content/article/PII:S1568988318300490?httpAccept=text/xml&lt;/_url&gt;&lt;_journal&gt;Harmful Algae&lt;/_journal&gt;&lt;_volume&gt;75&lt;/_volume&gt;&lt;_pages&gt;87-93&lt;/_pages&gt;&lt;_tertiary_title&gt;Harmful Algae&lt;/_tertiary_title&gt;&lt;_isbn&gt;15689883&lt;/_isbn&gt;&lt;_accessed&gt;62832535&lt;/_accessed&gt;&lt;_db_updated&gt;CrossRef&lt;/_db_updated&gt;&lt;_impact_factor&gt;   4.138&lt;/_impact_factor&gt;&lt;_collection_scope&gt;SCIE&lt;/_collection_scope&gt;&lt;_marked_fields&gt;title;I|107|11_x0009__x000d__x000a_&lt;/_marked_fields&gt;&lt;/Details&gt;&lt;Extra&gt;&lt;DBUID&gt;{06676EEF-DE71-465F-8BCA-E5D379DA2CAF}&lt;/DBUID&gt;&lt;/Extra&gt;&lt;/Item&gt;&lt;/References&gt;&lt;/Group&gt;&lt;Group&gt;&lt;References&gt;&lt;Item&gt;&lt;ID&gt;2682&lt;/ID&gt;&lt;UID&gt;{CB061706-8B8F-4923-8DF7-7DF7A9B00458}&lt;/UID&gt;&lt;Title&gt;Draft genome sequence of Microcystis aeruginosa NIES-87, a bloom-forming cyanobacterium from Lake Kasumigaura, Japan&lt;/Title&gt;&lt;Template&gt;Journal Article&lt;/Template&gt;&lt;Star&gt;0&lt;/Star&gt;&lt;Tag&gt;0&lt;/Tag&gt;&lt;Author&gt;Yamaguchi, Haruyo; Suzuki, Shigekatsu; Kawachi, Masanobu&lt;/Author&gt;&lt;Year&gt;2018&lt;/Year&gt;&lt;Details&gt;&lt;_doi&gt;10.1128/genomeA.01596-17&lt;/_doi&gt;&lt;_created&gt;62832537&lt;/_created&gt;&lt;_modified&gt;62832537&lt;/_modified&gt;&lt;_url&gt;http://genomea.asm.org/lookup/doi/10.1128/genomeA.01596-17_x000d__x000a_https://syndication.highwire.org/content/doi/10.1128/genomeA.01596-17&lt;/_url&gt;&lt;_journal&gt;Genome Announc&lt;/_journal&gt;&lt;_volume&gt;6&lt;/_volume&gt;&lt;_issue&gt;8&lt;/_issue&gt;&lt;_date&gt;62137440&lt;/_date&gt;&lt;_isbn&gt;2169-8287&lt;/_isbn&gt;&lt;_accessed&gt;62832537&lt;/_accessed&gt;&lt;_db_updated&gt;CrossRef&lt;/_db_updated&gt;&lt;_marked_fields&gt;title;I|26|11_x0009_I|38|10_x0009__x000d__x000a_&lt;/_marked_fields&gt;&lt;_tertiary_title&gt;Genome Announcements&lt;/_tertiary_title&gt;&lt;_pages&gt;e01596-17&lt;/_pages&gt;&lt;/Details&gt;&lt;Extra&gt;&lt;DBUID&gt;{06676EEF-DE71-465F-8BCA-E5D379DA2CAF}&lt;/DBUID&gt;&lt;/Extra&gt;&lt;/Item&gt;&lt;/References&gt;&lt;/Group&gt;&lt;Group&gt;&lt;References&gt;&lt;Item&gt;&lt;ID&gt;2683&lt;/ID&gt;&lt;UID&gt;{5B901E71-0A5F-4F4B-92BE-7AF220B06866}&lt;/UID&gt;&lt;Title&gt;A unique tryptophan C-prenyltransferase from the kawaguchipeptin biosynthetic pathway&lt;/Title&gt;&lt;Template&gt;Journal Article&lt;/Template&gt;&lt;Star&gt;0&lt;/Star&gt;&lt;Tag&gt;0&lt;/Tag&gt;&lt;Author&gt;Parajuli, Anirudra; Kwak, Daniel H; Dalponte, Luca; Leikoski, Niina; Galica, Tomas; Umeobika, Ugochukwu; Trembleau, Laurent; Bent, Andrew; Sivonen, Kaarina; Wahlsten, Matti; Wang, Hao; Rizzi, Ermanno; De Bellis, Gianluca; Naismith, James; Jaspars, Marcel; Liu, Xinyu; Houssen, Wael; Fewer, David Peter&lt;/Author&gt;&lt;Year&gt;2016&lt;/Year&gt;&lt;Details&gt;&lt;_doi&gt;10.1002/anie&lt;/_doi&gt;&lt;_created&gt;62832542&lt;/_created&gt;&lt;_modified&gt;62832546&lt;/_modified&gt;&lt;_accessed&gt;62832542&lt;/_accessed&gt;&lt;_volume&gt;55&lt;/_volume&gt;&lt;_issue&gt;11&lt;/_issue&gt;&lt;_pages&gt;3596-3599&lt;/_pages&gt;&lt;_journal&gt;Angew Chem Int Ed Engl&lt;/_journal&gt;&lt;/Details&gt;&lt;Extra&gt;&lt;DBUID&gt;{06676EEF-DE71-465F-8BCA-E5D379DA2CAF}&lt;/DBUID&gt;&lt;/Extra&gt;&lt;/Item&gt;&lt;/References&gt;&lt;/Group&gt;&lt;Group&gt;&lt;References&gt;&lt;Item&gt;&lt;ID&gt;2687&lt;/ID&gt;&lt;UID&gt;{F22352D2-5CE3-4590-BF02-DBDA6FE7DFC4}&lt;/UID&gt;&lt;Title&gt;Genome sequences of two cyanobacterial strains, toxic green Microcystis aeruginosa KW (KCTC 18162P) and nontoxic brown Microcystis sp. strain MC19, under xenic culture conditions&lt;/Title&gt;&lt;Template&gt;Journal Article&lt;/Template&gt;&lt;Star&gt;0&lt;/Star&gt;&lt;Tag&gt;0&lt;/Tag&gt;&lt;Author&gt;Jeong, Haeyoung; Chun, Seong-Jun; Srivastava, Ankita; Cui, Yingshun; Ko, So-Ra; Oh, Hee-Mock; Ahn, Chi-Yong&lt;/Author&gt;&lt;Year&gt;2018&lt;/Year&gt;&lt;Details&gt;&lt;_created&gt;62832566&lt;/_created&gt;&lt;_modified&gt;62832568&lt;/_modified&gt;&lt;_url&gt;http://pku.summon.serialssolutions.com/2.0.0/link/0/eLvHCXMwtV3db9QwDI_GEBIvfH8cDORHJu1Ol6S9JA8ITdXKxDg0uENMvFRukqIJ0R5XTnD_Fn8hTtoODQneeMlTnUaxY_vnxDZjUkym4z90Ak8dEgzTPjWopsiDYZRSpNp4YSUG3Phxrl-fivwofbXD3g6pMT27By0ZVbdrbIiaE2xPVEirNOrF6us49JEK961DUw3smy2451zykGN9lX6qw9FVZ-oiChPaTphED_eXgtCgr5sv_nASCrMQvtKX7dVfnNBojPKb_2Hdt9iN3jOFw06UbrMdX99h17peldu77OfLuGRYDG-voalg-b2BbIs1KYVY9JnoF7HpRHsAy-bHuYX4rgfm4dmf3ZI6aQH9evPpvG5ahJMP8OwkW2ZADsBMnO4D1g7ehIoKgTRGCC6RtqtJPz_MM24OIGTAreHM1_R5VxzUQ9aEW_hwmu6x9_nRMjse9w0fxmQ_SdlVM58mLqlwyiuNWgmnppb8EyfQC0xlWXHnuELkpSkJt-mKtsgoqaTlWlsu77Pduqn9QwaElGSqq9QZ4RK0WNKOW2mqmeKlMM6N2P7A1mLV1fUoIh4SuuhFoIgiUHA9YnsDI4v-hLfFby6O2INOFi4mEkaJhBy7R_8mfMyuk_ulu4DOHtv9tt74J-zK6vPmaZRSGt8d52Fc5L8A1Ov9CA&lt;/_url&gt;&lt;_place_published&gt;United States_x000d__x000a_&lt;/_place_published&gt;&lt;_journal&gt;Genome Announc&lt;/_journal&gt;&lt;_volume&gt;6&lt;/_volume&gt;&lt;_issue&gt;18_x000d__x000a_&lt;/_issue&gt;&lt;_number&gt;1&lt;/_number&gt;&lt;_doi&gt;10.1128/genomeA.00378-18&lt;/_doi&gt;&lt;_date_display&gt;2018&lt;/_date_display&gt;&lt;_date&gt;62062560&lt;/_date&gt;&lt;_isbn&gt;2169-8287_x000d__x000a_&lt;/_isbn&gt;&lt;_ori_publication&gt;American Society for Microbiology_x000d__x000a_&lt;/_ori_publication&gt;&lt;_keywords&gt;Biotechnology_x000d__x000a_; Genomes_x000d__x000a_; Research centers_x000d__x000a_; Genomics_x000d__x000a_&lt;/_keywords&gt;&lt;_accessed&gt;62832566&lt;/_accessed&gt;&lt;_db_updated&gt;PKU Search&lt;/_db_updated&gt;&lt;_marked_fields&gt;title;I|61|22_x0009_I|120|11_x0009__x000d__x000a_&lt;/_marked_fields&gt;&lt;_pages&gt;e00378-18 &lt;/_pages&gt;&lt;_tertiary_title&gt;Genome announcements&lt;/_tertiary_title&gt;&lt;/Details&gt;&lt;Extra&gt;&lt;DBUID&gt;{06676EEF-DE71-465F-8BCA-E5D379DA2CAF}&lt;/DBUID&gt;&lt;/Extra&gt;&lt;/Item&gt;&lt;/References&gt;&lt;/Group&gt;&lt;Group&gt;&lt;References&gt;&lt;Item&gt;&lt;ID&gt;2639&lt;/ID&gt;&lt;UID&gt;{78174EEC-5C09-4BEF-A39A-5D07FE2CC07F}&lt;/UID&gt;&lt;Title&gt;Complete genomic structure of the bloom-forming toxic cyanobacterium Microcystis aeruginosa NIES-843&lt;/Title&gt;&lt;Template&gt;Journal Article&lt;/Template&gt;&lt;Star&gt;0&lt;/Star&gt;&lt;Tag&gt;0&lt;/Tag&gt;&lt;Author&gt;Kaneko, Takakazu; Nakajima, Nobuyoshi; Okamoto, Shinobu; Suzuki, Iwane; Tanabe, Yuuhiko; Tamaoki, Masanori; Nakamura, Yasukazu; Kasai, Fumie; Watanabe, Akiko; Kawashima, Kumiko; Kishida, Yoshie; Ono, Akiko; Shimizu, Yoshimi; Takahashi, Chika; Minami, Chiharu; Fujishiro, Tsunakazu; Kohara, Mitsuyo; Katoh, Midori; Nakazaki, Naomi; Nakayama, Shinobu; Yamada, Manabu; Tabata, Satoshi; Watanabe, Makoto M&lt;/Author&gt;&lt;Year&gt;2007&lt;/Year&gt;&lt;Details&gt;&lt;_accessed&gt;62695986&lt;/_accessed&gt;&lt;_collection_scope&gt;SCI;SCIE&lt;/_collection_scope&gt;&lt;_created&gt;62695986&lt;/_created&gt;&lt;_date&gt;56276640&lt;/_date&gt;&lt;_db_updated&gt;CrossRef&lt;/_db_updated&gt;&lt;_doi&gt;10.1093/dnares/dsm026&lt;/_doi&gt;&lt;_impact_factor&gt;   5.415&lt;/_impact_factor&gt;&lt;_isbn&gt;1340-2838&lt;/_isbn&gt;&lt;_issue&gt;6&lt;/_issue&gt;&lt;_journal&gt;DNA Res&lt;/_journal&gt;&lt;_marked_fields&gt;title;I|70|22_x0009__x000d__x000a_&lt;/_marked_fields&gt;&lt;_modified&gt;62695987&lt;/_modified&gt;&lt;_pages&gt;247-256&lt;/_pages&gt;&lt;_tertiary_title&gt;DNA Research&lt;/_tertiary_title&gt;&lt;_url&gt;https://academic.oup.com/dnaresearch/article-lookup/doi/10.1093/dnares/dsm026_x000d__x000a_http://academic.oup.com/dnaresearch/article-pdf/14/6/247/17462665/dsm026.pdf&lt;/_url&gt;&lt;_volume&gt;14&lt;/_volume&gt;&lt;/Details&gt;&lt;Extra&gt;&lt;DBUID&gt;{06676EEF-DE71-465F-8BCA-E5D379DA2CAF}&lt;/DBUID&gt;&lt;/Extra&gt;&lt;/Item&gt;&lt;/References&gt;&lt;/Group&gt;&lt;Group&gt;&lt;References&gt;&lt;Item&gt;&lt;ID&gt;2684&lt;/ID&gt;&lt;UID&gt;{C2AE417A-07BA-4E60-B6A1-B2115F9B49A5}&lt;/UID&gt;&lt;Title&gt;Whole genome sequence of the non-microcystin-producing Microcystis aeruginosa strain NIES-44&lt;/Title&gt;&lt;Template&gt;Journal Article&lt;/Template&gt;&lt;Star&gt;0&lt;/Star&gt;&lt;Tag&gt;0&lt;/Tag&gt;&lt;Author&gt;Okano, Kunihiro; Miyata, Naoyuki; Ozaki, Yasuo&lt;/Author&gt;&lt;Year&gt;2015&lt;/Year&gt;&lt;Details&gt;&lt;_created&gt;62832554&lt;/_created&gt;&lt;_modified&gt;62832556&lt;/_modified&gt;&lt;_journal&gt;Genome Announc&lt;/_journal&gt;&lt;_volume&gt;3&lt;/_volume&gt;&lt;_issue&gt;2&lt;/_issue&gt;&lt;_pages&gt;e00135-15&lt;/_pages&gt;&lt;_accessed&gt;62832554&lt;/_accessed&gt;&lt;_db_updated&gt;CrossRef&lt;/_db_updated&gt;&lt;_marked_fields&gt;title;I|56|22_x0009__x000d__x000a_&lt;/_marked_fields&gt;&lt;_impact_factor&gt;   5.415&lt;/_impact_factor&gt;&lt;/Details&gt;&lt;Extra&gt;&lt;DBUID&gt;{06676EEF-DE71-465F-8BCA-E5D379DA2CAF}&lt;/DBUID&gt;&lt;/Extra&gt;&lt;/Item&gt;&lt;/References&gt;&lt;/Group&gt;&lt;Group&gt;&lt;References&gt;&lt;Item&gt;&lt;ID&gt;2685&lt;/ID&gt;&lt;UID&gt;{37414021-9094-4268-A95A-7AEB0F58B823}&lt;/UID&gt;&lt;Title&gt;A large-scale comparative metagenomic study reveals the functional interactions in six bloom-forming Microcystis-epibiont communities&lt;/Title&gt;&lt;Template&gt;Journal Article&lt;/Template&gt;&lt;Star&gt;0&lt;/Star&gt;&lt;Tag&gt;0&lt;/Tag&gt;&lt;Author&gt;Li, Qi; Lin, Feibi; Yang, Chen; Wang, Juanping; Lin, Yan; Shen, Mengyuan; Park, Min S; Li, Tao; Zhao, Jindong&lt;/Author&gt;&lt;Year&gt;2018&lt;/Year&gt;&lt;Details&gt;&lt;_doi&gt;10.3389/fmicb.2018.00746&lt;/_doi&gt;&lt;_created&gt;62832559&lt;/_created&gt;&lt;_modified&gt;62832560&lt;/_modified&gt;&lt;_url&gt;http://journal.frontiersin.org/article/10.3389/fmicb.2018.00746/full_x000d__x000a_http://journal.frontiersin.org/article/10.3389/fmicb.2018.00746/full&lt;/_url&gt;&lt;_journal&gt;Front Microbiol&lt;/_journal&gt;&lt;_volume&gt;9&lt;/_volume&gt;&lt;_date&gt;62219520&lt;/_date&gt;&lt;_isbn&gt;1664-302X&lt;/_isbn&gt;&lt;_accessed&gt;62832559&lt;/_accessed&gt;&lt;_db_updated&gt;CrossRef&lt;/_db_updated&gt;&lt;_impact_factor&gt;   4.019&lt;/_impact_factor&gt;&lt;_collection_scope&gt;SCIE&lt;/_collection_scope&gt;&lt;_marked_fields&gt;title;I|102|11_x0009__x000d__x000a_&lt;/_marked_fields&gt;&lt;_tertiary_title&gt;Frontiers in Microbiology&lt;/_tertiary_title&gt;&lt;_pages&gt;746&lt;/_pages&gt;&lt;/Details&gt;&lt;Extra&gt;&lt;DBUID&gt;{06676EEF-DE71-465F-8BCA-E5D379DA2CAF}&lt;/DBUID&gt;&lt;/Extra&gt;&lt;/Item&gt;&lt;/References&gt;&lt;/Group&gt;&lt;Group&gt;&lt;References&gt;&lt;Item&gt;&lt;ID&gt;2686&lt;/ID&gt;&lt;UID&gt;{46BE1AF3-0865-4672-8133-70A9571C40AC}&lt;/UID&gt;&lt;Title&gt;Complete genome sequence and genomic characterization of Microcystis panniformis FACHB 1757 by third-generation sequencing&lt;/Title&gt;&lt;Template&gt;Journal Article&lt;/Template&gt;&lt;Star&gt;0&lt;/Star&gt;&lt;Tag&gt;0&lt;/Tag&gt;&lt;Author&gt;Zhang, Junyi; Guan, Rui; Zhang, Hujun; Li, Hua; Xiao, Peng; Yu, Gongliang; Du, Lei; Cao, Demin; Zhu, Bingchuan; Li, Renhui; Lu, Zuhong&lt;/Author&gt;&lt;Year&gt;2016&lt;/Year&gt;&lt;Details&gt;&lt;_doi&gt;10.1186/s40793-016-0130-5&lt;/_doi&gt;&lt;_created&gt;62832562&lt;/_created&gt;&lt;_modified&gt;62832564&lt;/_modified&gt;&lt;_url&gt;http://www.standardsingenomics.com/content/11/1/11_x000d__x000a_http://link.springer.com/content/pdf/10.1186/s40793-016-0130-5&lt;/_url&gt;&lt;_journal&gt;Stand Genomic Sci&lt;/_journal&gt;&lt;_volume&gt;11&lt;/_volume&gt;&lt;_isbn&gt;1944-3277&lt;/_isbn&gt;&lt;_accessed&gt;62832562&lt;/_accessed&gt;&lt;_db_updated&gt;CrossRef&lt;/_db_updated&gt;&lt;_impact_factor&gt;   1.600&lt;/_impact_factor&gt;&lt;_collection_scope&gt;SCIE&lt;/_collection_scope&gt;&lt;_marked_fields&gt;title;I|58|23_x0009__x000d__x000a_&lt;/_marked_fields&gt;&lt;_tertiary_title&gt;Standards in Genomic Sciences&lt;/_tertiary_title&gt;&lt;_pages&gt;11&lt;/_pages&gt;&lt;_issue&gt;1&lt;/_issue&gt;&lt;/Details&gt;&lt;Extra&gt;&lt;DBUID&gt;{06676EEF-DE71-465F-8BCA-E5D379DA2CAF}&lt;/DBUID&gt;&lt;/Extra&gt;&lt;/Item&gt;&lt;/References&gt;&lt;/Group&gt;&lt;/Citation&gt;_x000a_"/>
    <w:docVar w:name="ne_docsoft" w:val="MSWord"/>
    <w:docVar w:name="ne_docversion" w:val="NoteExpress 2.0"/>
    <w:docVar w:name="ne_stylename" w:val="Nature Communications"/>
  </w:docVars>
  <w:rsids>
    <w:rsidRoot w:val="00641B7A"/>
    <w:rsid w:val="00010FEB"/>
    <w:rsid w:val="00033314"/>
    <w:rsid w:val="00041D0D"/>
    <w:rsid w:val="00055F1D"/>
    <w:rsid w:val="00063A8A"/>
    <w:rsid w:val="0008137E"/>
    <w:rsid w:val="0008222E"/>
    <w:rsid w:val="000A2DA5"/>
    <w:rsid w:val="000E446C"/>
    <w:rsid w:val="001040F0"/>
    <w:rsid w:val="00113783"/>
    <w:rsid w:val="00117CEC"/>
    <w:rsid w:val="00120C7B"/>
    <w:rsid w:val="00124333"/>
    <w:rsid w:val="00152DAE"/>
    <w:rsid w:val="00161B27"/>
    <w:rsid w:val="001728E0"/>
    <w:rsid w:val="00180790"/>
    <w:rsid w:val="00184616"/>
    <w:rsid w:val="00184CD3"/>
    <w:rsid w:val="00194915"/>
    <w:rsid w:val="001A62D3"/>
    <w:rsid w:val="001B2405"/>
    <w:rsid w:val="001D7EA4"/>
    <w:rsid w:val="001E0823"/>
    <w:rsid w:val="001E5D2E"/>
    <w:rsid w:val="00206BFF"/>
    <w:rsid w:val="00253854"/>
    <w:rsid w:val="002A1149"/>
    <w:rsid w:val="002A1925"/>
    <w:rsid w:val="002A7118"/>
    <w:rsid w:val="002B5FE4"/>
    <w:rsid w:val="002C244D"/>
    <w:rsid w:val="002D1B44"/>
    <w:rsid w:val="002D3859"/>
    <w:rsid w:val="002E131D"/>
    <w:rsid w:val="002E4B0E"/>
    <w:rsid w:val="002F72AB"/>
    <w:rsid w:val="00300BF4"/>
    <w:rsid w:val="00314159"/>
    <w:rsid w:val="00320381"/>
    <w:rsid w:val="00326083"/>
    <w:rsid w:val="00351CDA"/>
    <w:rsid w:val="00354206"/>
    <w:rsid w:val="0036221B"/>
    <w:rsid w:val="00366C23"/>
    <w:rsid w:val="003C5784"/>
    <w:rsid w:val="003F6223"/>
    <w:rsid w:val="00402F40"/>
    <w:rsid w:val="00413582"/>
    <w:rsid w:val="0045014F"/>
    <w:rsid w:val="00461047"/>
    <w:rsid w:val="00464D0D"/>
    <w:rsid w:val="004D29FA"/>
    <w:rsid w:val="004D3606"/>
    <w:rsid w:val="004E3F13"/>
    <w:rsid w:val="004F45AF"/>
    <w:rsid w:val="0051338B"/>
    <w:rsid w:val="00531592"/>
    <w:rsid w:val="00532EFC"/>
    <w:rsid w:val="00536C54"/>
    <w:rsid w:val="00545B38"/>
    <w:rsid w:val="005566AD"/>
    <w:rsid w:val="00591100"/>
    <w:rsid w:val="00595238"/>
    <w:rsid w:val="005A1097"/>
    <w:rsid w:val="005A2EF7"/>
    <w:rsid w:val="005A3834"/>
    <w:rsid w:val="005B3338"/>
    <w:rsid w:val="005B5347"/>
    <w:rsid w:val="005D5032"/>
    <w:rsid w:val="005F5132"/>
    <w:rsid w:val="006044F1"/>
    <w:rsid w:val="0060631D"/>
    <w:rsid w:val="00610779"/>
    <w:rsid w:val="006134FD"/>
    <w:rsid w:val="00614346"/>
    <w:rsid w:val="00631F4F"/>
    <w:rsid w:val="00640EAB"/>
    <w:rsid w:val="00641B7A"/>
    <w:rsid w:val="00642EC2"/>
    <w:rsid w:val="006502D7"/>
    <w:rsid w:val="006569D3"/>
    <w:rsid w:val="00666AB7"/>
    <w:rsid w:val="00674731"/>
    <w:rsid w:val="00693FA0"/>
    <w:rsid w:val="00696A1F"/>
    <w:rsid w:val="006E26AF"/>
    <w:rsid w:val="006F50BD"/>
    <w:rsid w:val="00727D89"/>
    <w:rsid w:val="007343B2"/>
    <w:rsid w:val="00740D42"/>
    <w:rsid w:val="007648E4"/>
    <w:rsid w:val="00767CD5"/>
    <w:rsid w:val="00775152"/>
    <w:rsid w:val="007A6B54"/>
    <w:rsid w:val="007B4170"/>
    <w:rsid w:val="007B7808"/>
    <w:rsid w:val="007E5818"/>
    <w:rsid w:val="007F2D89"/>
    <w:rsid w:val="007F5FEB"/>
    <w:rsid w:val="00806499"/>
    <w:rsid w:val="008215E1"/>
    <w:rsid w:val="00822049"/>
    <w:rsid w:val="00833F2B"/>
    <w:rsid w:val="0086046B"/>
    <w:rsid w:val="00863C8C"/>
    <w:rsid w:val="008876E5"/>
    <w:rsid w:val="008A1361"/>
    <w:rsid w:val="008A19F6"/>
    <w:rsid w:val="008B6A60"/>
    <w:rsid w:val="008C76B7"/>
    <w:rsid w:val="008D6E80"/>
    <w:rsid w:val="0090669B"/>
    <w:rsid w:val="0091083B"/>
    <w:rsid w:val="00912439"/>
    <w:rsid w:val="0092286F"/>
    <w:rsid w:val="00930F6C"/>
    <w:rsid w:val="00935AD0"/>
    <w:rsid w:val="0094532E"/>
    <w:rsid w:val="00950298"/>
    <w:rsid w:val="009527D8"/>
    <w:rsid w:val="00971D8C"/>
    <w:rsid w:val="009923C8"/>
    <w:rsid w:val="00997A31"/>
    <w:rsid w:val="009A0F19"/>
    <w:rsid w:val="009A1F9E"/>
    <w:rsid w:val="009B0622"/>
    <w:rsid w:val="009D5F20"/>
    <w:rsid w:val="009F6E19"/>
    <w:rsid w:val="00A004B6"/>
    <w:rsid w:val="00A06D91"/>
    <w:rsid w:val="00A21D95"/>
    <w:rsid w:val="00A30152"/>
    <w:rsid w:val="00A422E8"/>
    <w:rsid w:val="00A869C6"/>
    <w:rsid w:val="00A9532D"/>
    <w:rsid w:val="00A968CF"/>
    <w:rsid w:val="00AA43EB"/>
    <w:rsid w:val="00AB1E0B"/>
    <w:rsid w:val="00B15528"/>
    <w:rsid w:val="00B4692E"/>
    <w:rsid w:val="00B4728C"/>
    <w:rsid w:val="00B72EBB"/>
    <w:rsid w:val="00B81FFB"/>
    <w:rsid w:val="00B91091"/>
    <w:rsid w:val="00B9111C"/>
    <w:rsid w:val="00B926BC"/>
    <w:rsid w:val="00BA73AD"/>
    <w:rsid w:val="00BC3A87"/>
    <w:rsid w:val="00BF3CCF"/>
    <w:rsid w:val="00C02BAD"/>
    <w:rsid w:val="00C140FF"/>
    <w:rsid w:val="00C36A59"/>
    <w:rsid w:val="00C740AF"/>
    <w:rsid w:val="00C825E9"/>
    <w:rsid w:val="00CA0F78"/>
    <w:rsid w:val="00CA6365"/>
    <w:rsid w:val="00CB3EE0"/>
    <w:rsid w:val="00CE1F92"/>
    <w:rsid w:val="00D33335"/>
    <w:rsid w:val="00D413FE"/>
    <w:rsid w:val="00D4243D"/>
    <w:rsid w:val="00D57EAC"/>
    <w:rsid w:val="00D62972"/>
    <w:rsid w:val="00D6445D"/>
    <w:rsid w:val="00D64700"/>
    <w:rsid w:val="00D74C5E"/>
    <w:rsid w:val="00DA77E7"/>
    <w:rsid w:val="00DB6E65"/>
    <w:rsid w:val="00DC491D"/>
    <w:rsid w:val="00DD6BB0"/>
    <w:rsid w:val="00DD72B8"/>
    <w:rsid w:val="00DE4446"/>
    <w:rsid w:val="00E03847"/>
    <w:rsid w:val="00E07E5D"/>
    <w:rsid w:val="00E72803"/>
    <w:rsid w:val="00E77523"/>
    <w:rsid w:val="00E84ECA"/>
    <w:rsid w:val="00EA2FE1"/>
    <w:rsid w:val="00EE0AC2"/>
    <w:rsid w:val="00EF4245"/>
    <w:rsid w:val="00F15480"/>
    <w:rsid w:val="00F161F2"/>
    <w:rsid w:val="00F17621"/>
    <w:rsid w:val="00F301F3"/>
    <w:rsid w:val="00F31E66"/>
    <w:rsid w:val="00F335E0"/>
    <w:rsid w:val="00F4314A"/>
    <w:rsid w:val="00F71189"/>
    <w:rsid w:val="00F77B32"/>
    <w:rsid w:val="00F77DD3"/>
    <w:rsid w:val="00FB3E27"/>
    <w:rsid w:val="00FC1A5F"/>
    <w:rsid w:val="00FC2BCD"/>
    <w:rsid w:val="00FD0236"/>
    <w:rsid w:val="00FD6936"/>
    <w:rsid w:val="00FE6925"/>
    <w:rsid w:val="02A21C6D"/>
    <w:rsid w:val="04BE64EA"/>
    <w:rsid w:val="0509731F"/>
    <w:rsid w:val="05216725"/>
    <w:rsid w:val="06453FD9"/>
    <w:rsid w:val="076C1060"/>
    <w:rsid w:val="076C46AC"/>
    <w:rsid w:val="081B3D8F"/>
    <w:rsid w:val="09765E83"/>
    <w:rsid w:val="098A62DB"/>
    <w:rsid w:val="0A3B1189"/>
    <w:rsid w:val="0A507CB5"/>
    <w:rsid w:val="0AA169F5"/>
    <w:rsid w:val="0B947781"/>
    <w:rsid w:val="0BD27B75"/>
    <w:rsid w:val="0C7702F3"/>
    <w:rsid w:val="0C8925CF"/>
    <w:rsid w:val="0D903DAB"/>
    <w:rsid w:val="0E9B6577"/>
    <w:rsid w:val="0F711E9F"/>
    <w:rsid w:val="0FC049BA"/>
    <w:rsid w:val="10661ABA"/>
    <w:rsid w:val="11A50622"/>
    <w:rsid w:val="12795FFD"/>
    <w:rsid w:val="12BB046E"/>
    <w:rsid w:val="1395314E"/>
    <w:rsid w:val="14017C7B"/>
    <w:rsid w:val="14DB7709"/>
    <w:rsid w:val="17806D24"/>
    <w:rsid w:val="18396EA7"/>
    <w:rsid w:val="19A37A45"/>
    <w:rsid w:val="1A48221D"/>
    <w:rsid w:val="1ED81616"/>
    <w:rsid w:val="1F4E5293"/>
    <w:rsid w:val="20857636"/>
    <w:rsid w:val="212F7E7A"/>
    <w:rsid w:val="21592A68"/>
    <w:rsid w:val="2413279B"/>
    <w:rsid w:val="24246E96"/>
    <w:rsid w:val="24DC61FF"/>
    <w:rsid w:val="2586719A"/>
    <w:rsid w:val="25B11316"/>
    <w:rsid w:val="25D6739D"/>
    <w:rsid w:val="2672175A"/>
    <w:rsid w:val="267DA668"/>
    <w:rsid w:val="26945CC2"/>
    <w:rsid w:val="280D6167"/>
    <w:rsid w:val="290A08EC"/>
    <w:rsid w:val="2A2A669C"/>
    <w:rsid w:val="2A4A5FFF"/>
    <w:rsid w:val="2B0C2C4C"/>
    <w:rsid w:val="2B93240E"/>
    <w:rsid w:val="2C355D40"/>
    <w:rsid w:val="2D14405D"/>
    <w:rsid w:val="2E935B16"/>
    <w:rsid w:val="2EBA7E61"/>
    <w:rsid w:val="2F8A46DE"/>
    <w:rsid w:val="2FF367B4"/>
    <w:rsid w:val="32B431F9"/>
    <w:rsid w:val="33FFF6E8"/>
    <w:rsid w:val="34493496"/>
    <w:rsid w:val="34757599"/>
    <w:rsid w:val="349216B4"/>
    <w:rsid w:val="34C05786"/>
    <w:rsid w:val="34F77387"/>
    <w:rsid w:val="374A2435"/>
    <w:rsid w:val="38370CD7"/>
    <w:rsid w:val="38C55351"/>
    <w:rsid w:val="399E0051"/>
    <w:rsid w:val="3B767150"/>
    <w:rsid w:val="3C6A32F7"/>
    <w:rsid w:val="3EE51A20"/>
    <w:rsid w:val="3FA65892"/>
    <w:rsid w:val="410A3893"/>
    <w:rsid w:val="410C4DDA"/>
    <w:rsid w:val="41C968A3"/>
    <w:rsid w:val="42052C0D"/>
    <w:rsid w:val="42F442AC"/>
    <w:rsid w:val="43957295"/>
    <w:rsid w:val="44126351"/>
    <w:rsid w:val="44C952D5"/>
    <w:rsid w:val="44FB5B67"/>
    <w:rsid w:val="45821254"/>
    <w:rsid w:val="46694447"/>
    <w:rsid w:val="46AF0C7A"/>
    <w:rsid w:val="49A00F42"/>
    <w:rsid w:val="49E646AE"/>
    <w:rsid w:val="4A5E1B4C"/>
    <w:rsid w:val="4D5B228E"/>
    <w:rsid w:val="4DBA7858"/>
    <w:rsid w:val="4FAB61B2"/>
    <w:rsid w:val="4FFA734F"/>
    <w:rsid w:val="52722CE5"/>
    <w:rsid w:val="53112748"/>
    <w:rsid w:val="535D7BAC"/>
    <w:rsid w:val="5495471B"/>
    <w:rsid w:val="55754938"/>
    <w:rsid w:val="57B9313A"/>
    <w:rsid w:val="585D5CD3"/>
    <w:rsid w:val="590315FB"/>
    <w:rsid w:val="59FA19C7"/>
    <w:rsid w:val="5AC42739"/>
    <w:rsid w:val="5ADD7B26"/>
    <w:rsid w:val="5B7F1272"/>
    <w:rsid w:val="5D0A58E6"/>
    <w:rsid w:val="5D872F1B"/>
    <w:rsid w:val="5F76111D"/>
    <w:rsid w:val="5FB046B6"/>
    <w:rsid w:val="60134A15"/>
    <w:rsid w:val="60C23B18"/>
    <w:rsid w:val="63A55C91"/>
    <w:rsid w:val="658B2BDB"/>
    <w:rsid w:val="667850A3"/>
    <w:rsid w:val="66F565FB"/>
    <w:rsid w:val="685F5F84"/>
    <w:rsid w:val="69010B68"/>
    <w:rsid w:val="690E6121"/>
    <w:rsid w:val="6BAD1175"/>
    <w:rsid w:val="6C4B180C"/>
    <w:rsid w:val="6C4B5891"/>
    <w:rsid w:val="6C56268E"/>
    <w:rsid w:val="6D1434AB"/>
    <w:rsid w:val="6E1D295C"/>
    <w:rsid w:val="6F0C0A91"/>
    <w:rsid w:val="6FD01A00"/>
    <w:rsid w:val="6FD1422A"/>
    <w:rsid w:val="6FF449DF"/>
    <w:rsid w:val="72564050"/>
    <w:rsid w:val="74D9479D"/>
    <w:rsid w:val="75DE6EAC"/>
    <w:rsid w:val="75EF638B"/>
    <w:rsid w:val="76F7CEC6"/>
    <w:rsid w:val="770F062F"/>
    <w:rsid w:val="78F72DD1"/>
    <w:rsid w:val="7BDA0612"/>
    <w:rsid w:val="7BFE3A2D"/>
    <w:rsid w:val="7C3258B6"/>
    <w:rsid w:val="7EAD2ECC"/>
    <w:rsid w:val="7F4F5EB6"/>
    <w:rsid w:val="E76F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line number"/>
    <w:basedOn w:val="7"/>
    <w:unhideWhenUsed/>
    <w:qFormat/>
    <w:uiPriority w:val="99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16</Words>
  <Characters>5813</Characters>
  <Lines>31</Lines>
  <Paragraphs>8</Paragraphs>
  <TotalTime>0</TotalTime>
  <ScaleCrop>false</ScaleCrop>
  <LinksUpToDate>false</LinksUpToDate>
  <CharactersWithSpaces>669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00:39:00Z</dcterms:created>
  <dc:creator>Data</dc:creator>
  <cp:lastModifiedBy>憲</cp:lastModifiedBy>
  <cp:lastPrinted>2019-07-14T07:11:00Z</cp:lastPrinted>
  <dcterms:modified xsi:type="dcterms:W3CDTF">2023-06-19T07:20:5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5CE512DB8CB48A0893E14F1AF9DBAC0</vt:lpwstr>
  </property>
</Properties>
</file>